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F8386" w14:textId="77777777" w:rsidR="00B667B5" w:rsidRPr="003C64F7" w:rsidRDefault="00B667B5" w:rsidP="00B667B5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026FF">
        <w:rPr>
          <w:rFonts w:ascii="Times New Roman" w:eastAsia="Times New Roman" w:hAnsi="Times New Roman" w:cs="Times New Roman"/>
          <w:b/>
          <w:sz w:val="24"/>
          <w:szCs w:val="24"/>
        </w:rPr>
        <w:t>Supplemental Table 2</w:t>
      </w:r>
      <w:r w:rsidRPr="00F567E9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3C64F7">
        <w:rPr>
          <w:rFonts w:ascii="Times New Roman" w:eastAsia="Times New Roman" w:hAnsi="Times New Roman" w:cs="Times New Roman"/>
          <w:b/>
          <w:bCs/>
          <w:sz w:val="24"/>
          <w:szCs w:val="24"/>
        </w:rPr>
        <w:t>Multivariate analysis of predictors of mortality for patients with probable or definite tuberculosis meningitis</w:t>
      </w:r>
    </w:p>
    <w:p w14:paraId="2FE59375" w14:textId="77777777" w:rsidR="00B667B5" w:rsidRPr="00F567E9" w:rsidRDefault="00B667B5" w:rsidP="00B667B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62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706"/>
        <w:gridCol w:w="1534"/>
        <w:gridCol w:w="990"/>
      </w:tblGrid>
      <w:tr w:rsidR="00B667B5" w:rsidRPr="00F567E9" w14:paraId="6298D9BB" w14:textId="77777777" w:rsidTr="00964640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</w:tcPr>
          <w:p w14:paraId="1556B8F0" w14:textId="77777777" w:rsidR="00B667B5" w:rsidRPr="00F567E9" w:rsidRDefault="00B667B5" w:rsidP="00C914B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567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3B0182F7" w14:textId="77777777" w:rsidR="00B667B5" w:rsidRPr="00F567E9" w:rsidRDefault="00B667B5" w:rsidP="00C914B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djusted </w:t>
            </w:r>
            <w:r w:rsidRPr="00F567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azards Ratio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440A04EA" w14:textId="77777777" w:rsidR="00B667B5" w:rsidRPr="00F567E9" w:rsidRDefault="00B667B5" w:rsidP="00C914B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567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F6B4DEA" w14:textId="77777777" w:rsidR="00B667B5" w:rsidRPr="00F567E9" w:rsidRDefault="00B667B5" w:rsidP="00C914B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567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D026FF" w:rsidRPr="00F567E9" w14:paraId="34CAF888" w14:textId="77777777" w:rsidTr="00C914B0">
        <w:trPr>
          <w:jc w:val="center"/>
        </w:trPr>
        <w:tc>
          <w:tcPr>
            <w:tcW w:w="1980" w:type="dxa"/>
            <w:tcBorders>
              <w:top w:val="single" w:sz="4" w:space="0" w:color="auto"/>
            </w:tcBorders>
          </w:tcPr>
          <w:p w14:paraId="1CE5BEF7" w14:textId="77777777" w:rsidR="00D026FF" w:rsidRPr="00F567E9" w:rsidRDefault="00964640" w:rsidP="00D026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eated for DR TBM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34DBD004" w14:textId="77777777" w:rsidR="00D026FF" w:rsidRDefault="00D026FF" w:rsidP="00C914B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single" w:sz="4" w:space="0" w:color="auto"/>
            </w:tcBorders>
          </w:tcPr>
          <w:p w14:paraId="6FC7EB76" w14:textId="77777777" w:rsidR="00D026FF" w:rsidRDefault="00D026FF" w:rsidP="00C914B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3A10F0B" w14:textId="77777777" w:rsidR="00D026FF" w:rsidRDefault="00D026FF" w:rsidP="00C914B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67B5" w:rsidRPr="00F567E9" w14:paraId="2963CA03" w14:textId="77777777" w:rsidTr="00C914B0">
        <w:trPr>
          <w:jc w:val="center"/>
        </w:trPr>
        <w:tc>
          <w:tcPr>
            <w:tcW w:w="1980" w:type="dxa"/>
            <w:tcBorders>
              <w:top w:val="single" w:sz="4" w:space="0" w:color="auto"/>
            </w:tcBorders>
          </w:tcPr>
          <w:p w14:paraId="69AD4395" w14:textId="77777777" w:rsidR="00B667B5" w:rsidRPr="00F567E9" w:rsidRDefault="00B667B5" w:rsidP="00C914B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90 days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3706A497" w14:textId="77777777" w:rsidR="00B667B5" w:rsidRPr="00F567E9" w:rsidRDefault="00B667B5" w:rsidP="00C914B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534" w:type="dxa"/>
            <w:tcBorders>
              <w:top w:val="single" w:sz="4" w:space="0" w:color="auto"/>
            </w:tcBorders>
          </w:tcPr>
          <w:p w14:paraId="14E4F931" w14:textId="77777777" w:rsidR="00B667B5" w:rsidRPr="00F567E9" w:rsidRDefault="00B667B5" w:rsidP="00C914B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, 3.6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F389974" w14:textId="77777777" w:rsidR="00B667B5" w:rsidRPr="00F567E9" w:rsidRDefault="00B667B5" w:rsidP="00C914B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B667B5" w:rsidRPr="00F567E9" w14:paraId="74B07339" w14:textId="77777777" w:rsidTr="00C914B0">
        <w:trPr>
          <w:jc w:val="center"/>
        </w:trPr>
        <w:tc>
          <w:tcPr>
            <w:tcW w:w="1980" w:type="dxa"/>
          </w:tcPr>
          <w:p w14:paraId="7449AAE1" w14:textId="77777777" w:rsidR="00B667B5" w:rsidRPr="00F567E9" w:rsidRDefault="00B667B5" w:rsidP="00C914B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 90 days</w:t>
            </w:r>
          </w:p>
        </w:tc>
        <w:tc>
          <w:tcPr>
            <w:tcW w:w="1706" w:type="dxa"/>
          </w:tcPr>
          <w:p w14:paraId="492D791E" w14:textId="77777777" w:rsidR="00B667B5" w:rsidRPr="00F567E9" w:rsidRDefault="00B667B5" w:rsidP="00C914B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534" w:type="dxa"/>
          </w:tcPr>
          <w:p w14:paraId="708C45A4" w14:textId="77777777" w:rsidR="00B667B5" w:rsidRPr="00F567E9" w:rsidRDefault="00B667B5" w:rsidP="00C914B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6, 29.63</w:t>
            </w:r>
          </w:p>
        </w:tc>
        <w:tc>
          <w:tcPr>
            <w:tcW w:w="990" w:type="dxa"/>
          </w:tcPr>
          <w:p w14:paraId="5058AB4C" w14:textId="77777777" w:rsidR="00B667B5" w:rsidRPr="00F567E9" w:rsidRDefault="00B667B5" w:rsidP="00C914B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667B5" w:rsidRPr="00F567E9" w14:paraId="71B8136E" w14:textId="77777777" w:rsidTr="00C914B0">
        <w:trPr>
          <w:jc w:val="center"/>
        </w:trPr>
        <w:tc>
          <w:tcPr>
            <w:tcW w:w="1980" w:type="dxa"/>
          </w:tcPr>
          <w:p w14:paraId="30415223" w14:textId="77777777" w:rsidR="00B667B5" w:rsidRPr="00F567E9" w:rsidRDefault="00B667B5" w:rsidP="00C914B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67E9">
              <w:rPr>
                <w:rFonts w:ascii="Times New Roman" w:eastAsia="Times New Roman" w:hAnsi="Times New Roman" w:cs="Times New Roman"/>
                <w:sz w:val="24"/>
                <w:szCs w:val="24"/>
              </w:rPr>
              <w:t>HIV</w:t>
            </w:r>
          </w:p>
        </w:tc>
        <w:tc>
          <w:tcPr>
            <w:tcW w:w="1706" w:type="dxa"/>
          </w:tcPr>
          <w:p w14:paraId="54F8C914" w14:textId="77777777" w:rsidR="00B667B5" w:rsidRPr="00F567E9" w:rsidRDefault="00B667B5" w:rsidP="00C914B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67E9"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34" w:type="dxa"/>
          </w:tcPr>
          <w:p w14:paraId="6746DF3A" w14:textId="77777777" w:rsidR="00B667B5" w:rsidRPr="00F567E9" w:rsidRDefault="00B667B5" w:rsidP="00C914B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, 4.67</w:t>
            </w:r>
          </w:p>
        </w:tc>
        <w:tc>
          <w:tcPr>
            <w:tcW w:w="990" w:type="dxa"/>
          </w:tcPr>
          <w:p w14:paraId="24EEA18B" w14:textId="77777777" w:rsidR="00B667B5" w:rsidRPr="00F567E9" w:rsidRDefault="00B667B5" w:rsidP="00C914B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67E9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667B5" w:rsidRPr="00F567E9" w14:paraId="7B022CAB" w14:textId="77777777" w:rsidTr="00C914B0">
        <w:trPr>
          <w:jc w:val="center"/>
        </w:trPr>
        <w:tc>
          <w:tcPr>
            <w:tcW w:w="1980" w:type="dxa"/>
          </w:tcPr>
          <w:p w14:paraId="3DCE5D2B" w14:textId="77777777" w:rsidR="00B667B5" w:rsidRPr="00F567E9" w:rsidRDefault="00B667B5" w:rsidP="00C914B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67E9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706" w:type="dxa"/>
          </w:tcPr>
          <w:p w14:paraId="30D91E5A" w14:textId="77777777" w:rsidR="00B667B5" w:rsidRPr="00F567E9" w:rsidRDefault="00B667B5" w:rsidP="00C914B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534" w:type="dxa"/>
          </w:tcPr>
          <w:p w14:paraId="146E3379" w14:textId="77777777" w:rsidR="00B667B5" w:rsidRPr="00F567E9" w:rsidRDefault="00B667B5" w:rsidP="00C914B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, 3.26</w:t>
            </w:r>
          </w:p>
        </w:tc>
        <w:tc>
          <w:tcPr>
            <w:tcW w:w="990" w:type="dxa"/>
          </w:tcPr>
          <w:p w14:paraId="62B95517" w14:textId="77777777" w:rsidR="00B667B5" w:rsidRPr="00F567E9" w:rsidRDefault="00B667B5" w:rsidP="00C914B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67E9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B667B5" w:rsidRPr="00F567E9" w14:paraId="4A0D003A" w14:textId="77777777" w:rsidTr="00C914B0">
        <w:trPr>
          <w:jc w:val="center"/>
        </w:trPr>
        <w:tc>
          <w:tcPr>
            <w:tcW w:w="1980" w:type="dxa"/>
          </w:tcPr>
          <w:p w14:paraId="1D7889BE" w14:textId="77777777" w:rsidR="00B667B5" w:rsidRPr="00F567E9" w:rsidRDefault="00B667B5" w:rsidP="00C914B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67E9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06" w:type="dxa"/>
          </w:tcPr>
          <w:p w14:paraId="34490DF9" w14:textId="77777777" w:rsidR="00B667B5" w:rsidRPr="00F567E9" w:rsidRDefault="00B667B5" w:rsidP="00C914B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67E9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534" w:type="dxa"/>
          </w:tcPr>
          <w:p w14:paraId="71A9DC06" w14:textId="77777777" w:rsidR="00B667B5" w:rsidRPr="00F567E9" w:rsidRDefault="00B667B5" w:rsidP="00C914B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, 1.07</w:t>
            </w:r>
          </w:p>
        </w:tc>
        <w:tc>
          <w:tcPr>
            <w:tcW w:w="990" w:type="dxa"/>
          </w:tcPr>
          <w:p w14:paraId="1C6AD8D4" w14:textId="77777777" w:rsidR="00B667B5" w:rsidRPr="00F567E9" w:rsidRDefault="00B667B5" w:rsidP="00C914B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B667B5" w:rsidRPr="00F567E9" w14:paraId="31C06DE6" w14:textId="77777777" w:rsidTr="00C914B0">
        <w:trPr>
          <w:jc w:val="center"/>
        </w:trPr>
        <w:tc>
          <w:tcPr>
            <w:tcW w:w="1980" w:type="dxa"/>
          </w:tcPr>
          <w:p w14:paraId="6FCE8849" w14:textId="77777777" w:rsidR="00B667B5" w:rsidRPr="00F567E9" w:rsidRDefault="00CE7339" w:rsidP="00C914B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ade 3 </w:t>
            </w:r>
            <w:r w:rsidR="00B667B5" w:rsidRPr="00F567E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BM </w:t>
            </w:r>
          </w:p>
        </w:tc>
        <w:tc>
          <w:tcPr>
            <w:tcW w:w="1706" w:type="dxa"/>
          </w:tcPr>
          <w:p w14:paraId="614F42D7" w14:textId="77777777" w:rsidR="00B667B5" w:rsidRPr="00F567E9" w:rsidRDefault="00B667B5" w:rsidP="00C914B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67E9"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534" w:type="dxa"/>
          </w:tcPr>
          <w:p w14:paraId="38C428B8" w14:textId="77777777" w:rsidR="00B667B5" w:rsidRPr="00F567E9" w:rsidRDefault="00B667B5" w:rsidP="00C914B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, 4.34</w:t>
            </w:r>
          </w:p>
        </w:tc>
        <w:tc>
          <w:tcPr>
            <w:tcW w:w="990" w:type="dxa"/>
          </w:tcPr>
          <w:p w14:paraId="585AE2EC" w14:textId="77777777" w:rsidR="00B667B5" w:rsidRPr="00F567E9" w:rsidRDefault="00B667B5" w:rsidP="00C914B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B667B5" w:rsidRPr="00F567E9" w14:paraId="0D81181F" w14:textId="77777777" w:rsidTr="00C914B0">
        <w:trPr>
          <w:trHeight w:val="552"/>
          <w:jc w:val="center"/>
        </w:trPr>
        <w:tc>
          <w:tcPr>
            <w:tcW w:w="6210" w:type="dxa"/>
            <w:gridSpan w:val="4"/>
          </w:tcPr>
          <w:p w14:paraId="3E44D530" w14:textId="77777777" w:rsidR="00B667B5" w:rsidRDefault="00B667B5" w:rsidP="00C914B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1B37AF6" w14:textId="77777777" w:rsidR="00B667B5" w:rsidRPr="00F567E9" w:rsidRDefault="00B667B5" w:rsidP="00C914B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  <w:r w:rsidR="00D026FF">
              <w:rPr>
                <w:rFonts w:ascii="Times New Roman" w:eastAsia="Times New Roman" w:hAnsi="Times New Roman" w:cs="Times New Roman"/>
                <w:sz w:val="24"/>
                <w:szCs w:val="24"/>
              </w:rPr>
              <w:t>breviations: DR, drug resista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; HIV, human immunodeficiency virus; TBM, tuberculous meningitis</w:t>
            </w:r>
          </w:p>
        </w:tc>
      </w:tr>
    </w:tbl>
    <w:p w14:paraId="54FF0BAB" w14:textId="6EACFD14" w:rsidR="002F5B52" w:rsidRPr="00F567E9" w:rsidRDefault="002F5B52" w:rsidP="00680B5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2F5B52" w:rsidRPr="00F567E9" w:rsidSect="00701F47"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956AE7" w14:textId="77777777" w:rsidR="001328DB" w:rsidRDefault="001328DB" w:rsidP="005243BC">
      <w:pPr>
        <w:spacing w:after="0" w:line="240" w:lineRule="auto"/>
      </w:pPr>
      <w:r>
        <w:separator/>
      </w:r>
    </w:p>
  </w:endnote>
  <w:endnote w:type="continuationSeparator" w:id="0">
    <w:p w14:paraId="0F44CF61" w14:textId="77777777" w:rsidR="001328DB" w:rsidRDefault="001328DB" w:rsidP="005243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4241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9D0C3F" w14:textId="77777777" w:rsidR="001E4C33" w:rsidRDefault="001E4C33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121195"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07EB91D3" w14:textId="77777777" w:rsidR="001E4C33" w:rsidRDefault="001E4C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1203A1" w14:textId="77777777" w:rsidR="001328DB" w:rsidRDefault="001328DB" w:rsidP="005243BC">
      <w:pPr>
        <w:spacing w:after="0" w:line="240" w:lineRule="auto"/>
      </w:pPr>
      <w:r>
        <w:separator/>
      </w:r>
    </w:p>
  </w:footnote>
  <w:footnote w:type="continuationSeparator" w:id="0">
    <w:p w14:paraId="70459724" w14:textId="77777777" w:rsidR="001328DB" w:rsidRDefault="001328DB" w:rsidP="005243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950652"/>
    <w:multiLevelType w:val="hybridMultilevel"/>
    <w:tmpl w:val="32400D36"/>
    <w:lvl w:ilvl="0" w:tplc="496E72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CC00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CEA0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3ABB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FE61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F5AA9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F09C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FCB5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9ED9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5721681E"/>
    <w:multiLevelType w:val="hybridMultilevel"/>
    <w:tmpl w:val="0722F8E6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872823"/>
    <w:multiLevelType w:val="hybridMultilevel"/>
    <w:tmpl w:val="09008A14"/>
    <w:lvl w:ilvl="0" w:tplc="BEF8C9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6E4E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9255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16427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682E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0F05D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3413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5E11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6E4B1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646E22F5"/>
    <w:multiLevelType w:val="hybridMultilevel"/>
    <w:tmpl w:val="97261B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225D4A"/>
    <w:multiLevelType w:val="hybridMultilevel"/>
    <w:tmpl w:val="627A64D4"/>
    <w:lvl w:ilvl="0" w:tplc="90DE2C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EA4C2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72F1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76DF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0664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70FC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09888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7A1A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7A0D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dsrvp9pvpsd9esv5bxz598sxrwardxvav0&quot;&gt;TBM-Convert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9&lt;/item&gt;&lt;item&gt;30&lt;/item&gt;&lt;item&gt;47&lt;/item&gt;&lt;/record-ids&gt;&lt;/item&gt;&lt;/Libraries&gt;"/>
  </w:docVars>
  <w:rsids>
    <w:rsidRoot w:val="00F0741F"/>
    <w:rsid w:val="00002C68"/>
    <w:rsid w:val="00003F60"/>
    <w:rsid w:val="00004326"/>
    <w:rsid w:val="00005001"/>
    <w:rsid w:val="000056D3"/>
    <w:rsid w:val="00006CF6"/>
    <w:rsid w:val="0001099B"/>
    <w:rsid w:val="00010C5D"/>
    <w:rsid w:val="00010E9F"/>
    <w:rsid w:val="00011535"/>
    <w:rsid w:val="00012639"/>
    <w:rsid w:val="00012F80"/>
    <w:rsid w:val="00014096"/>
    <w:rsid w:val="00014536"/>
    <w:rsid w:val="00015128"/>
    <w:rsid w:val="00015E62"/>
    <w:rsid w:val="000164BE"/>
    <w:rsid w:val="00016609"/>
    <w:rsid w:val="0002073F"/>
    <w:rsid w:val="0002143E"/>
    <w:rsid w:val="000226A4"/>
    <w:rsid w:val="0002428F"/>
    <w:rsid w:val="00024507"/>
    <w:rsid w:val="0002542B"/>
    <w:rsid w:val="00025783"/>
    <w:rsid w:val="00027D94"/>
    <w:rsid w:val="0003151D"/>
    <w:rsid w:val="00032558"/>
    <w:rsid w:val="00033072"/>
    <w:rsid w:val="00033661"/>
    <w:rsid w:val="00034021"/>
    <w:rsid w:val="000348C8"/>
    <w:rsid w:val="00034B17"/>
    <w:rsid w:val="0003671B"/>
    <w:rsid w:val="00040C48"/>
    <w:rsid w:val="00041CAB"/>
    <w:rsid w:val="00041CE4"/>
    <w:rsid w:val="00042548"/>
    <w:rsid w:val="00046A42"/>
    <w:rsid w:val="00047A51"/>
    <w:rsid w:val="00047D9F"/>
    <w:rsid w:val="00052BEE"/>
    <w:rsid w:val="00053B7B"/>
    <w:rsid w:val="00054A52"/>
    <w:rsid w:val="00062F77"/>
    <w:rsid w:val="00064816"/>
    <w:rsid w:val="000654D4"/>
    <w:rsid w:val="00065F24"/>
    <w:rsid w:val="000677FB"/>
    <w:rsid w:val="000678AB"/>
    <w:rsid w:val="00070F2E"/>
    <w:rsid w:val="000710C7"/>
    <w:rsid w:val="00072989"/>
    <w:rsid w:val="00073912"/>
    <w:rsid w:val="00073B7A"/>
    <w:rsid w:val="00073F63"/>
    <w:rsid w:val="00075368"/>
    <w:rsid w:val="00076CCA"/>
    <w:rsid w:val="00080CC8"/>
    <w:rsid w:val="00081B88"/>
    <w:rsid w:val="00083059"/>
    <w:rsid w:val="000839CF"/>
    <w:rsid w:val="00085F4C"/>
    <w:rsid w:val="00086199"/>
    <w:rsid w:val="00086FC4"/>
    <w:rsid w:val="000908B1"/>
    <w:rsid w:val="0009139F"/>
    <w:rsid w:val="00091723"/>
    <w:rsid w:val="00094947"/>
    <w:rsid w:val="000964AA"/>
    <w:rsid w:val="000968F8"/>
    <w:rsid w:val="000969DD"/>
    <w:rsid w:val="00097352"/>
    <w:rsid w:val="000A13DA"/>
    <w:rsid w:val="000A1666"/>
    <w:rsid w:val="000A2905"/>
    <w:rsid w:val="000A2985"/>
    <w:rsid w:val="000A2F18"/>
    <w:rsid w:val="000A3AA1"/>
    <w:rsid w:val="000A3E64"/>
    <w:rsid w:val="000A5BDC"/>
    <w:rsid w:val="000A6AA7"/>
    <w:rsid w:val="000A7A24"/>
    <w:rsid w:val="000B2883"/>
    <w:rsid w:val="000B44A9"/>
    <w:rsid w:val="000B6676"/>
    <w:rsid w:val="000B75B3"/>
    <w:rsid w:val="000B7F55"/>
    <w:rsid w:val="000C1093"/>
    <w:rsid w:val="000C5266"/>
    <w:rsid w:val="000C689A"/>
    <w:rsid w:val="000C700B"/>
    <w:rsid w:val="000C76B8"/>
    <w:rsid w:val="000C7779"/>
    <w:rsid w:val="000D35E9"/>
    <w:rsid w:val="000D4EAC"/>
    <w:rsid w:val="000E1111"/>
    <w:rsid w:val="000E6699"/>
    <w:rsid w:val="000F0508"/>
    <w:rsid w:val="000F08A6"/>
    <w:rsid w:val="000F1700"/>
    <w:rsid w:val="000F2024"/>
    <w:rsid w:val="000F45B8"/>
    <w:rsid w:val="000F468E"/>
    <w:rsid w:val="000F5562"/>
    <w:rsid w:val="000F5580"/>
    <w:rsid w:val="00100936"/>
    <w:rsid w:val="00101765"/>
    <w:rsid w:val="00103521"/>
    <w:rsid w:val="00113923"/>
    <w:rsid w:val="0011578B"/>
    <w:rsid w:val="00115CD2"/>
    <w:rsid w:val="0012060D"/>
    <w:rsid w:val="00121195"/>
    <w:rsid w:val="00121FF0"/>
    <w:rsid w:val="001240A0"/>
    <w:rsid w:val="00125D02"/>
    <w:rsid w:val="00125D5F"/>
    <w:rsid w:val="001264B3"/>
    <w:rsid w:val="00131B31"/>
    <w:rsid w:val="00131B9F"/>
    <w:rsid w:val="00131D06"/>
    <w:rsid w:val="001328DB"/>
    <w:rsid w:val="00133D00"/>
    <w:rsid w:val="00134B2C"/>
    <w:rsid w:val="0013570C"/>
    <w:rsid w:val="001359A2"/>
    <w:rsid w:val="00136B00"/>
    <w:rsid w:val="00136B65"/>
    <w:rsid w:val="001370EE"/>
    <w:rsid w:val="00145602"/>
    <w:rsid w:val="001462AE"/>
    <w:rsid w:val="00150418"/>
    <w:rsid w:val="0015101C"/>
    <w:rsid w:val="0015160D"/>
    <w:rsid w:val="00152C69"/>
    <w:rsid w:val="0015330D"/>
    <w:rsid w:val="001542C6"/>
    <w:rsid w:val="001545AC"/>
    <w:rsid w:val="00157D51"/>
    <w:rsid w:val="00162034"/>
    <w:rsid w:val="0016386A"/>
    <w:rsid w:val="001642CD"/>
    <w:rsid w:val="00166E49"/>
    <w:rsid w:val="00170E89"/>
    <w:rsid w:val="001715D0"/>
    <w:rsid w:val="00172120"/>
    <w:rsid w:val="001721CB"/>
    <w:rsid w:val="00172A5E"/>
    <w:rsid w:val="00172C09"/>
    <w:rsid w:val="00172DA5"/>
    <w:rsid w:val="00174CC1"/>
    <w:rsid w:val="00175908"/>
    <w:rsid w:val="00176044"/>
    <w:rsid w:val="0017669F"/>
    <w:rsid w:val="00177079"/>
    <w:rsid w:val="00177675"/>
    <w:rsid w:val="001823A5"/>
    <w:rsid w:val="001823EB"/>
    <w:rsid w:val="0018392E"/>
    <w:rsid w:val="0018618C"/>
    <w:rsid w:val="001871B7"/>
    <w:rsid w:val="001905E7"/>
    <w:rsid w:val="0019097A"/>
    <w:rsid w:val="00192EBA"/>
    <w:rsid w:val="001937D0"/>
    <w:rsid w:val="0019446B"/>
    <w:rsid w:val="00195727"/>
    <w:rsid w:val="001A0034"/>
    <w:rsid w:val="001A03B9"/>
    <w:rsid w:val="001A03BE"/>
    <w:rsid w:val="001A0680"/>
    <w:rsid w:val="001A0D26"/>
    <w:rsid w:val="001A12B5"/>
    <w:rsid w:val="001A1791"/>
    <w:rsid w:val="001A22C6"/>
    <w:rsid w:val="001A49D3"/>
    <w:rsid w:val="001B36CE"/>
    <w:rsid w:val="001B50E0"/>
    <w:rsid w:val="001B611B"/>
    <w:rsid w:val="001C122A"/>
    <w:rsid w:val="001C126E"/>
    <w:rsid w:val="001C312C"/>
    <w:rsid w:val="001C484E"/>
    <w:rsid w:val="001D0B48"/>
    <w:rsid w:val="001D27FF"/>
    <w:rsid w:val="001D2FD9"/>
    <w:rsid w:val="001D4597"/>
    <w:rsid w:val="001D5466"/>
    <w:rsid w:val="001D6165"/>
    <w:rsid w:val="001D629D"/>
    <w:rsid w:val="001D6B96"/>
    <w:rsid w:val="001D71C4"/>
    <w:rsid w:val="001D7D00"/>
    <w:rsid w:val="001E0507"/>
    <w:rsid w:val="001E0DFF"/>
    <w:rsid w:val="001E1C4C"/>
    <w:rsid w:val="001E2A94"/>
    <w:rsid w:val="001E4340"/>
    <w:rsid w:val="001E4C33"/>
    <w:rsid w:val="001E6C20"/>
    <w:rsid w:val="001F07BB"/>
    <w:rsid w:val="001F1BC7"/>
    <w:rsid w:val="001F1F77"/>
    <w:rsid w:val="001F2DBC"/>
    <w:rsid w:val="001F498F"/>
    <w:rsid w:val="001F504B"/>
    <w:rsid w:val="001F5F6D"/>
    <w:rsid w:val="0020074F"/>
    <w:rsid w:val="002014CF"/>
    <w:rsid w:val="00201CE5"/>
    <w:rsid w:val="00202295"/>
    <w:rsid w:val="00203E87"/>
    <w:rsid w:val="00204217"/>
    <w:rsid w:val="0020443D"/>
    <w:rsid w:val="00206816"/>
    <w:rsid w:val="0020749E"/>
    <w:rsid w:val="0020789B"/>
    <w:rsid w:val="00210B7D"/>
    <w:rsid w:val="00211135"/>
    <w:rsid w:val="00211879"/>
    <w:rsid w:val="00211A17"/>
    <w:rsid w:val="002126C0"/>
    <w:rsid w:val="0021558D"/>
    <w:rsid w:val="002211BA"/>
    <w:rsid w:val="00221591"/>
    <w:rsid w:val="00221802"/>
    <w:rsid w:val="002222B2"/>
    <w:rsid w:val="00222363"/>
    <w:rsid w:val="00225307"/>
    <w:rsid w:val="00226C95"/>
    <w:rsid w:val="002310BE"/>
    <w:rsid w:val="00233466"/>
    <w:rsid w:val="00234F7B"/>
    <w:rsid w:val="002355C8"/>
    <w:rsid w:val="002358EC"/>
    <w:rsid w:val="002403B1"/>
    <w:rsid w:val="0024153B"/>
    <w:rsid w:val="00241E5A"/>
    <w:rsid w:val="00242EA9"/>
    <w:rsid w:val="002432E3"/>
    <w:rsid w:val="00244335"/>
    <w:rsid w:val="002458B0"/>
    <w:rsid w:val="00247A84"/>
    <w:rsid w:val="00250D60"/>
    <w:rsid w:val="0025146E"/>
    <w:rsid w:val="002561EA"/>
    <w:rsid w:val="00257E69"/>
    <w:rsid w:val="00262A44"/>
    <w:rsid w:val="002639BA"/>
    <w:rsid w:val="002653A3"/>
    <w:rsid w:val="002714D2"/>
    <w:rsid w:val="0027262D"/>
    <w:rsid w:val="00272AB8"/>
    <w:rsid w:val="00274C48"/>
    <w:rsid w:val="00274DD3"/>
    <w:rsid w:val="002770CF"/>
    <w:rsid w:val="0028167A"/>
    <w:rsid w:val="00283791"/>
    <w:rsid w:val="0028391C"/>
    <w:rsid w:val="0028574E"/>
    <w:rsid w:val="002861DF"/>
    <w:rsid w:val="002867BA"/>
    <w:rsid w:val="002867C9"/>
    <w:rsid w:val="002867D8"/>
    <w:rsid w:val="0029097B"/>
    <w:rsid w:val="00290D34"/>
    <w:rsid w:val="002930CE"/>
    <w:rsid w:val="002937EC"/>
    <w:rsid w:val="002948BF"/>
    <w:rsid w:val="0029528E"/>
    <w:rsid w:val="0029782F"/>
    <w:rsid w:val="00297B1F"/>
    <w:rsid w:val="002A0116"/>
    <w:rsid w:val="002A0961"/>
    <w:rsid w:val="002A1603"/>
    <w:rsid w:val="002A243A"/>
    <w:rsid w:val="002A4288"/>
    <w:rsid w:val="002A61B4"/>
    <w:rsid w:val="002B06B0"/>
    <w:rsid w:val="002B07FB"/>
    <w:rsid w:val="002B17A0"/>
    <w:rsid w:val="002B2A1C"/>
    <w:rsid w:val="002B5AF9"/>
    <w:rsid w:val="002C32C2"/>
    <w:rsid w:val="002C639E"/>
    <w:rsid w:val="002D1938"/>
    <w:rsid w:val="002D2015"/>
    <w:rsid w:val="002D42F2"/>
    <w:rsid w:val="002D45FA"/>
    <w:rsid w:val="002D4633"/>
    <w:rsid w:val="002D47A7"/>
    <w:rsid w:val="002D4FBD"/>
    <w:rsid w:val="002D5932"/>
    <w:rsid w:val="002D6530"/>
    <w:rsid w:val="002D7801"/>
    <w:rsid w:val="002E0072"/>
    <w:rsid w:val="002E0570"/>
    <w:rsid w:val="002E1981"/>
    <w:rsid w:val="002E25A5"/>
    <w:rsid w:val="002E2A61"/>
    <w:rsid w:val="002F156F"/>
    <w:rsid w:val="002F2815"/>
    <w:rsid w:val="002F5B52"/>
    <w:rsid w:val="00303433"/>
    <w:rsid w:val="0030462F"/>
    <w:rsid w:val="0030583D"/>
    <w:rsid w:val="0030622C"/>
    <w:rsid w:val="003069CB"/>
    <w:rsid w:val="0030760E"/>
    <w:rsid w:val="003122BD"/>
    <w:rsid w:val="00314007"/>
    <w:rsid w:val="003157AC"/>
    <w:rsid w:val="003169BD"/>
    <w:rsid w:val="00317FA3"/>
    <w:rsid w:val="003232CD"/>
    <w:rsid w:val="00324F63"/>
    <w:rsid w:val="00327E63"/>
    <w:rsid w:val="00333081"/>
    <w:rsid w:val="003332FC"/>
    <w:rsid w:val="00333AAB"/>
    <w:rsid w:val="00333F09"/>
    <w:rsid w:val="00334EFB"/>
    <w:rsid w:val="0033780C"/>
    <w:rsid w:val="00340B00"/>
    <w:rsid w:val="00342E8A"/>
    <w:rsid w:val="00344F2B"/>
    <w:rsid w:val="0034655F"/>
    <w:rsid w:val="003468BE"/>
    <w:rsid w:val="00352336"/>
    <w:rsid w:val="00353A15"/>
    <w:rsid w:val="00354A56"/>
    <w:rsid w:val="00354ABA"/>
    <w:rsid w:val="00355F3C"/>
    <w:rsid w:val="00361B44"/>
    <w:rsid w:val="003630FC"/>
    <w:rsid w:val="00363AE1"/>
    <w:rsid w:val="00364B38"/>
    <w:rsid w:val="003650FB"/>
    <w:rsid w:val="003706A2"/>
    <w:rsid w:val="00370FC3"/>
    <w:rsid w:val="00371DD2"/>
    <w:rsid w:val="00373930"/>
    <w:rsid w:val="00373CCC"/>
    <w:rsid w:val="00374D1E"/>
    <w:rsid w:val="00375144"/>
    <w:rsid w:val="00375ABA"/>
    <w:rsid w:val="003807F2"/>
    <w:rsid w:val="00381721"/>
    <w:rsid w:val="00382889"/>
    <w:rsid w:val="003839E8"/>
    <w:rsid w:val="00383FD5"/>
    <w:rsid w:val="00385D3A"/>
    <w:rsid w:val="0038650E"/>
    <w:rsid w:val="00387D56"/>
    <w:rsid w:val="003905AE"/>
    <w:rsid w:val="0039105D"/>
    <w:rsid w:val="00391606"/>
    <w:rsid w:val="00392754"/>
    <w:rsid w:val="00393E17"/>
    <w:rsid w:val="00394738"/>
    <w:rsid w:val="0039474A"/>
    <w:rsid w:val="00396102"/>
    <w:rsid w:val="003A070D"/>
    <w:rsid w:val="003A26B1"/>
    <w:rsid w:val="003A43F0"/>
    <w:rsid w:val="003A4429"/>
    <w:rsid w:val="003A4663"/>
    <w:rsid w:val="003A4C02"/>
    <w:rsid w:val="003A4CB9"/>
    <w:rsid w:val="003A5AA8"/>
    <w:rsid w:val="003A65BB"/>
    <w:rsid w:val="003A6A12"/>
    <w:rsid w:val="003A6B9B"/>
    <w:rsid w:val="003A7615"/>
    <w:rsid w:val="003A77F2"/>
    <w:rsid w:val="003B18D4"/>
    <w:rsid w:val="003B1BC7"/>
    <w:rsid w:val="003B3106"/>
    <w:rsid w:val="003B363D"/>
    <w:rsid w:val="003B38FC"/>
    <w:rsid w:val="003B3AA6"/>
    <w:rsid w:val="003B4E5C"/>
    <w:rsid w:val="003B5082"/>
    <w:rsid w:val="003B5551"/>
    <w:rsid w:val="003C0F4D"/>
    <w:rsid w:val="003C174E"/>
    <w:rsid w:val="003C1893"/>
    <w:rsid w:val="003C1CD1"/>
    <w:rsid w:val="003C59C1"/>
    <w:rsid w:val="003C60B4"/>
    <w:rsid w:val="003C64F7"/>
    <w:rsid w:val="003C67DD"/>
    <w:rsid w:val="003C7964"/>
    <w:rsid w:val="003C7B7C"/>
    <w:rsid w:val="003D0E51"/>
    <w:rsid w:val="003D166A"/>
    <w:rsid w:val="003D1BDA"/>
    <w:rsid w:val="003D1BDF"/>
    <w:rsid w:val="003D57B1"/>
    <w:rsid w:val="003D6D9C"/>
    <w:rsid w:val="003E0512"/>
    <w:rsid w:val="003E0835"/>
    <w:rsid w:val="003E0AE9"/>
    <w:rsid w:val="003E5453"/>
    <w:rsid w:val="003E6052"/>
    <w:rsid w:val="003E7CEF"/>
    <w:rsid w:val="003F05A9"/>
    <w:rsid w:val="003F08E3"/>
    <w:rsid w:val="003F2833"/>
    <w:rsid w:val="003F4253"/>
    <w:rsid w:val="003F514F"/>
    <w:rsid w:val="003F58C2"/>
    <w:rsid w:val="003F75E9"/>
    <w:rsid w:val="003F7BDB"/>
    <w:rsid w:val="003F7DB7"/>
    <w:rsid w:val="004001BE"/>
    <w:rsid w:val="004011A8"/>
    <w:rsid w:val="004018D9"/>
    <w:rsid w:val="00403F96"/>
    <w:rsid w:val="004103CB"/>
    <w:rsid w:val="00411EA1"/>
    <w:rsid w:val="004139CE"/>
    <w:rsid w:val="004142CF"/>
    <w:rsid w:val="0042081E"/>
    <w:rsid w:val="0042265B"/>
    <w:rsid w:val="00426B8E"/>
    <w:rsid w:val="00427DD0"/>
    <w:rsid w:val="00432144"/>
    <w:rsid w:val="004328EB"/>
    <w:rsid w:val="00437A7B"/>
    <w:rsid w:val="00440A06"/>
    <w:rsid w:val="0044161F"/>
    <w:rsid w:val="00443B3A"/>
    <w:rsid w:val="00444128"/>
    <w:rsid w:val="0044461E"/>
    <w:rsid w:val="00444727"/>
    <w:rsid w:val="004478CF"/>
    <w:rsid w:val="00447D40"/>
    <w:rsid w:val="0045115A"/>
    <w:rsid w:val="0045115B"/>
    <w:rsid w:val="00451B41"/>
    <w:rsid w:val="00454843"/>
    <w:rsid w:val="00454BA6"/>
    <w:rsid w:val="00454F4C"/>
    <w:rsid w:val="004550C2"/>
    <w:rsid w:val="00456242"/>
    <w:rsid w:val="00456BB2"/>
    <w:rsid w:val="004575E1"/>
    <w:rsid w:val="004614B7"/>
    <w:rsid w:val="00462834"/>
    <w:rsid w:val="00463663"/>
    <w:rsid w:val="00466A34"/>
    <w:rsid w:val="00470BB3"/>
    <w:rsid w:val="0047156B"/>
    <w:rsid w:val="0047158E"/>
    <w:rsid w:val="00472020"/>
    <w:rsid w:val="00474192"/>
    <w:rsid w:val="00475834"/>
    <w:rsid w:val="004807D1"/>
    <w:rsid w:val="004833D3"/>
    <w:rsid w:val="0048667A"/>
    <w:rsid w:val="0049099D"/>
    <w:rsid w:val="004937A5"/>
    <w:rsid w:val="00494350"/>
    <w:rsid w:val="004954FB"/>
    <w:rsid w:val="00495AAA"/>
    <w:rsid w:val="00495EB3"/>
    <w:rsid w:val="00496D53"/>
    <w:rsid w:val="004A1C2B"/>
    <w:rsid w:val="004A2CD8"/>
    <w:rsid w:val="004A7600"/>
    <w:rsid w:val="004A799A"/>
    <w:rsid w:val="004B08B5"/>
    <w:rsid w:val="004B10CA"/>
    <w:rsid w:val="004B3935"/>
    <w:rsid w:val="004B4D4A"/>
    <w:rsid w:val="004B5D94"/>
    <w:rsid w:val="004B6726"/>
    <w:rsid w:val="004B708C"/>
    <w:rsid w:val="004C110B"/>
    <w:rsid w:val="004C3AA9"/>
    <w:rsid w:val="004C3D50"/>
    <w:rsid w:val="004C5240"/>
    <w:rsid w:val="004C54E2"/>
    <w:rsid w:val="004C5755"/>
    <w:rsid w:val="004D04AA"/>
    <w:rsid w:val="004D0EDF"/>
    <w:rsid w:val="004D57B0"/>
    <w:rsid w:val="004D6A4C"/>
    <w:rsid w:val="004E1E95"/>
    <w:rsid w:val="004E38AA"/>
    <w:rsid w:val="004E58FE"/>
    <w:rsid w:val="004E6B7D"/>
    <w:rsid w:val="004E6F80"/>
    <w:rsid w:val="004E6FBB"/>
    <w:rsid w:val="004E7C19"/>
    <w:rsid w:val="004F1204"/>
    <w:rsid w:val="004F37AF"/>
    <w:rsid w:val="004F58D2"/>
    <w:rsid w:val="00500483"/>
    <w:rsid w:val="005008AC"/>
    <w:rsid w:val="0050137F"/>
    <w:rsid w:val="0050331C"/>
    <w:rsid w:val="0050349A"/>
    <w:rsid w:val="005039D6"/>
    <w:rsid w:val="005048FD"/>
    <w:rsid w:val="00511592"/>
    <w:rsid w:val="0051355D"/>
    <w:rsid w:val="005139B4"/>
    <w:rsid w:val="00520FB0"/>
    <w:rsid w:val="00521012"/>
    <w:rsid w:val="00521CB2"/>
    <w:rsid w:val="00522B72"/>
    <w:rsid w:val="00522E71"/>
    <w:rsid w:val="005238B3"/>
    <w:rsid w:val="00523E88"/>
    <w:rsid w:val="005243BC"/>
    <w:rsid w:val="00524547"/>
    <w:rsid w:val="0052498A"/>
    <w:rsid w:val="005252C1"/>
    <w:rsid w:val="00525A7F"/>
    <w:rsid w:val="00530E93"/>
    <w:rsid w:val="00531012"/>
    <w:rsid w:val="00531BD0"/>
    <w:rsid w:val="0053207F"/>
    <w:rsid w:val="00536836"/>
    <w:rsid w:val="00536AEB"/>
    <w:rsid w:val="0053777C"/>
    <w:rsid w:val="00537A36"/>
    <w:rsid w:val="00537F3E"/>
    <w:rsid w:val="00541C69"/>
    <w:rsid w:val="00543557"/>
    <w:rsid w:val="00543CA3"/>
    <w:rsid w:val="005445BA"/>
    <w:rsid w:val="00547E9B"/>
    <w:rsid w:val="005508D9"/>
    <w:rsid w:val="0055132B"/>
    <w:rsid w:val="0055673F"/>
    <w:rsid w:val="0056011C"/>
    <w:rsid w:val="0056218C"/>
    <w:rsid w:val="005622C0"/>
    <w:rsid w:val="00563747"/>
    <w:rsid w:val="005651AD"/>
    <w:rsid w:val="005651C8"/>
    <w:rsid w:val="00565E1D"/>
    <w:rsid w:val="00566293"/>
    <w:rsid w:val="00570B13"/>
    <w:rsid w:val="00570EC0"/>
    <w:rsid w:val="00571A95"/>
    <w:rsid w:val="005720F1"/>
    <w:rsid w:val="00572441"/>
    <w:rsid w:val="00573094"/>
    <w:rsid w:val="00573A68"/>
    <w:rsid w:val="00575248"/>
    <w:rsid w:val="005804DD"/>
    <w:rsid w:val="00580DDD"/>
    <w:rsid w:val="00580EB5"/>
    <w:rsid w:val="00581944"/>
    <w:rsid w:val="0058302D"/>
    <w:rsid w:val="00584310"/>
    <w:rsid w:val="00585AD0"/>
    <w:rsid w:val="00586A8B"/>
    <w:rsid w:val="0058758B"/>
    <w:rsid w:val="005905A4"/>
    <w:rsid w:val="0059099E"/>
    <w:rsid w:val="00591AD7"/>
    <w:rsid w:val="005923AB"/>
    <w:rsid w:val="00592878"/>
    <w:rsid w:val="00594C42"/>
    <w:rsid w:val="00596181"/>
    <w:rsid w:val="005A0434"/>
    <w:rsid w:val="005A1C2D"/>
    <w:rsid w:val="005A419A"/>
    <w:rsid w:val="005A4E2D"/>
    <w:rsid w:val="005B128B"/>
    <w:rsid w:val="005B1B50"/>
    <w:rsid w:val="005B3559"/>
    <w:rsid w:val="005B55BF"/>
    <w:rsid w:val="005B6220"/>
    <w:rsid w:val="005B7593"/>
    <w:rsid w:val="005C057B"/>
    <w:rsid w:val="005C43F4"/>
    <w:rsid w:val="005C4900"/>
    <w:rsid w:val="005C4E8D"/>
    <w:rsid w:val="005C57D0"/>
    <w:rsid w:val="005D1311"/>
    <w:rsid w:val="005D245B"/>
    <w:rsid w:val="005D32E8"/>
    <w:rsid w:val="005D3AC2"/>
    <w:rsid w:val="005D4BBA"/>
    <w:rsid w:val="005D4BE3"/>
    <w:rsid w:val="005D4CBA"/>
    <w:rsid w:val="005D5E24"/>
    <w:rsid w:val="005D5FE4"/>
    <w:rsid w:val="005E1608"/>
    <w:rsid w:val="005E1F44"/>
    <w:rsid w:val="005E3776"/>
    <w:rsid w:val="005E3777"/>
    <w:rsid w:val="005E38F6"/>
    <w:rsid w:val="005E396F"/>
    <w:rsid w:val="005E4676"/>
    <w:rsid w:val="005E4D79"/>
    <w:rsid w:val="005E5685"/>
    <w:rsid w:val="005E5909"/>
    <w:rsid w:val="005E5FE0"/>
    <w:rsid w:val="005E6052"/>
    <w:rsid w:val="005E68E3"/>
    <w:rsid w:val="005E76A1"/>
    <w:rsid w:val="005F349A"/>
    <w:rsid w:val="00602717"/>
    <w:rsid w:val="006034A3"/>
    <w:rsid w:val="0060475B"/>
    <w:rsid w:val="00611FA9"/>
    <w:rsid w:val="00614E05"/>
    <w:rsid w:val="00614EAA"/>
    <w:rsid w:val="00615E68"/>
    <w:rsid w:val="00616A38"/>
    <w:rsid w:val="00620079"/>
    <w:rsid w:val="006207DF"/>
    <w:rsid w:val="0062309A"/>
    <w:rsid w:val="00624406"/>
    <w:rsid w:val="00624F43"/>
    <w:rsid w:val="006259E5"/>
    <w:rsid w:val="0062621D"/>
    <w:rsid w:val="00631618"/>
    <w:rsid w:val="0063189A"/>
    <w:rsid w:val="00633520"/>
    <w:rsid w:val="00633544"/>
    <w:rsid w:val="00633FFF"/>
    <w:rsid w:val="0063558D"/>
    <w:rsid w:val="00635D7B"/>
    <w:rsid w:val="00636206"/>
    <w:rsid w:val="00636782"/>
    <w:rsid w:val="0064018D"/>
    <w:rsid w:val="0064152F"/>
    <w:rsid w:val="006420B2"/>
    <w:rsid w:val="006425EC"/>
    <w:rsid w:val="00645A5C"/>
    <w:rsid w:val="00645F10"/>
    <w:rsid w:val="00646A61"/>
    <w:rsid w:val="00646DD6"/>
    <w:rsid w:val="006505B0"/>
    <w:rsid w:val="0065181A"/>
    <w:rsid w:val="00651BF9"/>
    <w:rsid w:val="00651C7E"/>
    <w:rsid w:val="006569D4"/>
    <w:rsid w:val="00660BBF"/>
    <w:rsid w:val="006629D5"/>
    <w:rsid w:val="006648B1"/>
    <w:rsid w:val="006669C8"/>
    <w:rsid w:val="0066724F"/>
    <w:rsid w:val="006704F6"/>
    <w:rsid w:val="006736CF"/>
    <w:rsid w:val="006740A1"/>
    <w:rsid w:val="00675D26"/>
    <w:rsid w:val="006763E7"/>
    <w:rsid w:val="00677097"/>
    <w:rsid w:val="0067767B"/>
    <w:rsid w:val="00677D87"/>
    <w:rsid w:val="0068071D"/>
    <w:rsid w:val="00680B5A"/>
    <w:rsid w:val="006810CF"/>
    <w:rsid w:val="00681F32"/>
    <w:rsid w:val="00682EE6"/>
    <w:rsid w:val="00683728"/>
    <w:rsid w:val="00683A28"/>
    <w:rsid w:val="006844C5"/>
    <w:rsid w:val="00685AB9"/>
    <w:rsid w:val="00686926"/>
    <w:rsid w:val="00690088"/>
    <w:rsid w:val="00691285"/>
    <w:rsid w:val="0069366A"/>
    <w:rsid w:val="00693FB1"/>
    <w:rsid w:val="006965C0"/>
    <w:rsid w:val="00697918"/>
    <w:rsid w:val="006A01FD"/>
    <w:rsid w:val="006A267E"/>
    <w:rsid w:val="006A2CFC"/>
    <w:rsid w:val="006A416C"/>
    <w:rsid w:val="006A5F3A"/>
    <w:rsid w:val="006B0118"/>
    <w:rsid w:val="006B1FAE"/>
    <w:rsid w:val="006B220B"/>
    <w:rsid w:val="006B244C"/>
    <w:rsid w:val="006B43A4"/>
    <w:rsid w:val="006B62B1"/>
    <w:rsid w:val="006B6B5C"/>
    <w:rsid w:val="006B74FB"/>
    <w:rsid w:val="006B7E77"/>
    <w:rsid w:val="006C07F4"/>
    <w:rsid w:val="006C09D0"/>
    <w:rsid w:val="006C0F2F"/>
    <w:rsid w:val="006C23B8"/>
    <w:rsid w:val="006C23D9"/>
    <w:rsid w:val="006C2C27"/>
    <w:rsid w:val="006C30DF"/>
    <w:rsid w:val="006C6DD1"/>
    <w:rsid w:val="006D1BDA"/>
    <w:rsid w:val="006D3BC2"/>
    <w:rsid w:val="006D4B3A"/>
    <w:rsid w:val="006D5407"/>
    <w:rsid w:val="006D6422"/>
    <w:rsid w:val="006D6E8A"/>
    <w:rsid w:val="006D727B"/>
    <w:rsid w:val="006D7858"/>
    <w:rsid w:val="006E25DA"/>
    <w:rsid w:val="006E3084"/>
    <w:rsid w:val="006E4986"/>
    <w:rsid w:val="006E4B32"/>
    <w:rsid w:val="006E5AC8"/>
    <w:rsid w:val="006E6A20"/>
    <w:rsid w:val="006E6F44"/>
    <w:rsid w:val="006E76D8"/>
    <w:rsid w:val="006E7B10"/>
    <w:rsid w:val="006F10A8"/>
    <w:rsid w:val="006F41D2"/>
    <w:rsid w:val="0070072B"/>
    <w:rsid w:val="00701F47"/>
    <w:rsid w:val="007027D0"/>
    <w:rsid w:val="007040AE"/>
    <w:rsid w:val="00704912"/>
    <w:rsid w:val="00704C0E"/>
    <w:rsid w:val="00705F87"/>
    <w:rsid w:val="00710329"/>
    <w:rsid w:val="00710B90"/>
    <w:rsid w:val="00710F90"/>
    <w:rsid w:val="00712C83"/>
    <w:rsid w:val="0071336E"/>
    <w:rsid w:val="00714925"/>
    <w:rsid w:val="007168A9"/>
    <w:rsid w:val="00717679"/>
    <w:rsid w:val="007213C4"/>
    <w:rsid w:val="00722723"/>
    <w:rsid w:val="00722F22"/>
    <w:rsid w:val="007240E5"/>
    <w:rsid w:val="007257E0"/>
    <w:rsid w:val="00726032"/>
    <w:rsid w:val="00726D4D"/>
    <w:rsid w:val="007306FE"/>
    <w:rsid w:val="00730B0F"/>
    <w:rsid w:val="00732A91"/>
    <w:rsid w:val="00736214"/>
    <w:rsid w:val="00741421"/>
    <w:rsid w:val="00741C03"/>
    <w:rsid w:val="0074551D"/>
    <w:rsid w:val="00746BF8"/>
    <w:rsid w:val="00746DA0"/>
    <w:rsid w:val="0074732A"/>
    <w:rsid w:val="00750BB5"/>
    <w:rsid w:val="0075267E"/>
    <w:rsid w:val="007526C3"/>
    <w:rsid w:val="00753D04"/>
    <w:rsid w:val="007542B5"/>
    <w:rsid w:val="00756AC8"/>
    <w:rsid w:val="00757245"/>
    <w:rsid w:val="007574D8"/>
    <w:rsid w:val="00761190"/>
    <w:rsid w:val="00763960"/>
    <w:rsid w:val="00763C68"/>
    <w:rsid w:val="00766B23"/>
    <w:rsid w:val="0077058E"/>
    <w:rsid w:val="00770ABE"/>
    <w:rsid w:val="0077136F"/>
    <w:rsid w:val="00771940"/>
    <w:rsid w:val="007736A1"/>
    <w:rsid w:val="007749F5"/>
    <w:rsid w:val="00774A29"/>
    <w:rsid w:val="007750BE"/>
    <w:rsid w:val="00775B22"/>
    <w:rsid w:val="00775CC0"/>
    <w:rsid w:val="00775F38"/>
    <w:rsid w:val="00777329"/>
    <w:rsid w:val="00777AA0"/>
    <w:rsid w:val="007803A1"/>
    <w:rsid w:val="00780649"/>
    <w:rsid w:val="00780B41"/>
    <w:rsid w:val="007836C1"/>
    <w:rsid w:val="00785451"/>
    <w:rsid w:val="00787730"/>
    <w:rsid w:val="0079016F"/>
    <w:rsid w:val="00790CC8"/>
    <w:rsid w:val="007922A1"/>
    <w:rsid w:val="007925DB"/>
    <w:rsid w:val="00794DB4"/>
    <w:rsid w:val="0079645D"/>
    <w:rsid w:val="00796D00"/>
    <w:rsid w:val="007A052C"/>
    <w:rsid w:val="007A32DE"/>
    <w:rsid w:val="007A3FAD"/>
    <w:rsid w:val="007A66AA"/>
    <w:rsid w:val="007A7490"/>
    <w:rsid w:val="007B0665"/>
    <w:rsid w:val="007B095A"/>
    <w:rsid w:val="007B0DB0"/>
    <w:rsid w:val="007B1DF8"/>
    <w:rsid w:val="007B3311"/>
    <w:rsid w:val="007B3B1A"/>
    <w:rsid w:val="007B5647"/>
    <w:rsid w:val="007B6412"/>
    <w:rsid w:val="007C1968"/>
    <w:rsid w:val="007C3457"/>
    <w:rsid w:val="007C36F0"/>
    <w:rsid w:val="007C3BDA"/>
    <w:rsid w:val="007C7337"/>
    <w:rsid w:val="007D2390"/>
    <w:rsid w:val="007D33DC"/>
    <w:rsid w:val="007D3868"/>
    <w:rsid w:val="007D5414"/>
    <w:rsid w:val="007D55BD"/>
    <w:rsid w:val="007D6248"/>
    <w:rsid w:val="007D6D30"/>
    <w:rsid w:val="007E02DD"/>
    <w:rsid w:val="007E03C6"/>
    <w:rsid w:val="007E44E5"/>
    <w:rsid w:val="007E5BD0"/>
    <w:rsid w:val="007E6FD4"/>
    <w:rsid w:val="007F07E4"/>
    <w:rsid w:val="007F10A9"/>
    <w:rsid w:val="007F11B8"/>
    <w:rsid w:val="007F42A7"/>
    <w:rsid w:val="007F49C5"/>
    <w:rsid w:val="007F6C2E"/>
    <w:rsid w:val="008003DD"/>
    <w:rsid w:val="0080114F"/>
    <w:rsid w:val="00801EBB"/>
    <w:rsid w:val="00802E18"/>
    <w:rsid w:val="00804712"/>
    <w:rsid w:val="00804FAF"/>
    <w:rsid w:val="00804FF6"/>
    <w:rsid w:val="00805217"/>
    <w:rsid w:val="00806586"/>
    <w:rsid w:val="00806A92"/>
    <w:rsid w:val="00811AE6"/>
    <w:rsid w:val="00811CCE"/>
    <w:rsid w:val="0081429A"/>
    <w:rsid w:val="008144FB"/>
    <w:rsid w:val="008164E3"/>
    <w:rsid w:val="0081681F"/>
    <w:rsid w:val="00817A16"/>
    <w:rsid w:val="00820091"/>
    <w:rsid w:val="008207E5"/>
    <w:rsid w:val="00821804"/>
    <w:rsid w:val="00822212"/>
    <w:rsid w:val="008241D6"/>
    <w:rsid w:val="00824F2A"/>
    <w:rsid w:val="00826160"/>
    <w:rsid w:val="00826AE6"/>
    <w:rsid w:val="00827CDB"/>
    <w:rsid w:val="0083147F"/>
    <w:rsid w:val="00833EDA"/>
    <w:rsid w:val="008349F7"/>
    <w:rsid w:val="0084308C"/>
    <w:rsid w:val="00844177"/>
    <w:rsid w:val="0084723B"/>
    <w:rsid w:val="00850056"/>
    <w:rsid w:val="0085052B"/>
    <w:rsid w:val="008520CA"/>
    <w:rsid w:val="00852478"/>
    <w:rsid w:val="00855F9D"/>
    <w:rsid w:val="00856D92"/>
    <w:rsid w:val="008601EE"/>
    <w:rsid w:val="00860471"/>
    <w:rsid w:val="00861005"/>
    <w:rsid w:val="0086179B"/>
    <w:rsid w:val="00861AD5"/>
    <w:rsid w:val="0086207D"/>
    <w:rsid w:val="00862309"/>
    <w:rsid w:val="008626B5"/>
    <w:rsid w:val="00862C37"/>
    <w:rsid w:val="00862C7F"/>
    <w:rsid w:val="00862F0A"/>
    <w:rsid w:val="00866150"/>
    <w:rsid w:val="00866B02"/>
    <w:rsid w:val="00866C54"/>
    <w:rsid w:val="00867133"/>
    <w:rsid w:val="008671F3"/>
    <w:rsid w:val="00867455"/>
    <w:rsid w:val="008676F2"/>
    <w:rsid w:val="008701B1"/>
    <w:rsid w:val="00872F59"/>
    <w:rsid w:val="00874F45"/>
    <w:rsid w:val="0087633E"/>
    <w:rsid w:val="008777FE"/>
    <w:rsid w:val="008813A4"/>
    <w:rsid w:val="008843C5"/>
    <w:rsid w:val="00884FE9"/>
    <w:rsid w:val="008917A2"/>
    <w:rsid w:val="008936C8"/>
    <w:rsid w:val="008943BF"/>
    <w:rsid w:val="008945A6"/>
    <w:rsid w:val="00894877"/>
    <w:rsid w:val="00894C6C"/>
    <w:rsid w:val="0089634E"/>
    <w:rsid w:val="0089735F"/>
    <w:rsid w:val="0089790B"/>
    <w:rsid w:val="00897941"/>
    <w:rsid w:val="008A0251"/>
    <w:rsid w:val="008A229F"/>
    <w:rsid w:val="008A4A60"/>
    <w:rsid w:val="008A604E"/>
    <w:rsid w:val="008A692A"/>
    <w:rsid w:val="008B0DF4"/>
    <w:rsid w:val="008B23D5"/>
    <w:rsid w:val="008B44F6"/>
    <w:rsid w:val="008B4656"/>
    <w:rsid w:val="008B7AC9"/>
    <w:rsid w:val="008C043E"/>
    <w:rsid w:val="008C07C7"/>
    <w:rsid w:val="008C1D27"/>
    <w:rsid w:val="008C269F"/>
    <w:rsid w:val="008C44DC"/>
    <w:rsid w:val="008C483E"/>
    <w:rsid w:val="008C67F6"/>
    <w:rsid w:val="008D117A"/>
    <w:rsid w:val="008D1A68"/>
    <w:rsid w:val="008D6EA6"/>
    <w:rsid w:val="008E0E5E"/>
    <w:rsid w:val="008E1C5A"/>
    <w:rsid w:val="008E2210"/>
    <w:rsid w:val="008E5FA6"/>
    <w:rsid w:val="008F030F"/>
    <w:rsid w:val="008F0B88"/>
    <w:rsid w:val="008F22DB"/>
    <w:rsid w:val="008F6944"/>
    <w:rsid w:val="008F6EBB"/>
    <w:rsid w:val="008F7C80"/>
    <w:rsid w:val="00901B43"/>
    <w:rsid w:val="00901F02"/>
    <w:rsid w:val="00902960"/>
    <w:rsid w:val="00902B2E"/>
    <w:rsid w:val="00905081"/>
    <w:rsid w:val="009053E3"/>
    <w:rsid w:val="00906548"/>
    <w:rsid w:val="00906DFB"/>
    <w:rsid w:val="0091094F"/>
    <w:rsid w:val="00910F06"/>
    <w:rsid w:val="00913633"/>
    <w:rsid w:val="00914325"/>
    <w:rsid w:val="00914A76"/>
    <w:rsid w:val="00917156"/>
    <w:rsid w:val="009176DD"/>
    <w:rsid w:val="00920E11"/>
    <w:rsid w:val="0092100F"/>
    <w:rsid w:val="00922A1A"/>
    <w:rsid w:val="00922DCE"/>
    <w:rsid w:val="009256B6"/>
    <w:rsid w:val="009302E1"/>
    <w:rsid w:val="009303A5"/>
    <w:rsid w:val="00931324"/>
    <w:rsid w:val="00935B75"/>
    <w:rsid w:val="00937B60"/>
    <w:rsid w:val="009428E5"/>
    <w:rsid w:val="00942CA8"/>
    <w:rsid w:val="009435AF"/>
    <w:rsid w:val="00943B3C"/>
    <w:rsid w:val="00943BA8"/>
    <w:rsid w:val="009444AE"/>
    <w:rsid w:val="00945737"/>
    <w:rsid w:val="009522E0"/>
    <w:rsid w:val="009545AA"/>
    <w:rsid w:val="00955604"/>
    <w:rsid w:val="00961312"/>
    <w:rsid w:val="0096221E"/>
    <w:rsid w:val="00963D3B"/>
    <w:rsid w:val="00964640"/>
    <w:rsid w:val="00964917"/>
    <w:rsid w:val="0096528F"/>
    <w:rsid w:val="009653C2"/>
    <w:rsid w:val="00966B8C"/>
    <w:rsid w:val="009678CE"/>
    <w:rsid w:val="00967C09"/>
    <w:rsid w:val="009706C3"/>
    <w:rsid w:val="00971F37"/>
    <w:rsid w:val="0097253A"/>
    <w:rsid w:val="00973A72"/>
    <w:rsid w:val="0097669D"/>
    <w:rsid w:val="0098077B"/>
    <w:rsid w:val="009807A5"/>
    <w:rsid w:val="009809AC"/>
    <w:rsid w:val="00981400"/>
    <w:rsid w:val="00981479"/>
    <w:rsid w:val="009835F1"/>
    <w:rsid w:val="009845C2"/>
    <w:rsid w:val="00984B4F"/>
    <w:rsid w:val="0099139B"/>
    <w:rsid w:val="00994E34"/>
    <w:rsid w:val="00996C4F"/>
    <w:rsid w:val="009A2604"/>
    <w:rsid w:val="009A3CDF"/>
    <w:rsid w:val="009A44B4"/>
    <w:rsid w:val="009A5583"/>
    <w:rsid w:val="009A5F72"/>
    <w:rsid w:val="009A69E8"/>
    <w:rsid w:val="009A7EC9"/>
    <w:rsid w:val="009B02E1"/>
    <w:rsid w:val="009B0719"/>
    <w:rsid w:val="009B18DD"/>
    <w:rsid w:val="009B4D0A"/>
    <w:rsid w:val="009B6F3D"/>
    <w:rsid w:val="009B770C"/>
    <w:rsid w:val="009C0EDD"/>
    <w:rsid w:val="009C19F4"/>
    <w:rsid w:val="009C208D"/>
    <w:rsid w:val="009C2221"/>
    <w:rsid w:val="009C497B"/>
    <w:rsid w:val="009C6C5A"/>
    <w:rsid w:val="009D0A02"/>
    <w:rsid w:val="009D13B6"/>
    <w:rsid w:val="009D1E3D"/>
    <w:rsid w:val="009D4F11"/>
    <w:rsid w:val="009D65F2"/>
    <w:rsid w:val="009E0A6F"/>
    <w:rsid w:val="009E59C3"/>
    <w:rsid w:val="009E5A30"/>
    <w:rsid w:val="009E5DE2"/>
    <w:rsid w:val="009E5E67"/>
    <w:rsid w:val="009E7C91"/>
    <w:rsid w:val="009F3464"/>
    <w:rsid w:val="009F34A2"/>
    <w:rsid w:val="009F3704"/>
    <w:rsid w:val="009F3CBE"/>
    <w:rsid w:val="009F40C6"/>
    <w:rsid w:val="009F4772"/>
    <w:rsid w:val="009F57DC"/>
    <w:rsid w:val="00A00121"/>
    <w:rsid w:val="00A003AF"/>
    <w:rsid w:val="00A0117E"/>
    <w:rsid w:val="00A03018"/>
    <w:rsid w:val="00A030C7"/>
    <w:rsid w:val="00A03A89"/>
    <w:rsid w:val="00A040D9"/>
    <w:rsid w:val="00A062AA"/>
    <w:rsid w:val="00A07292"/>
    <w:rsid w:val="00A10422"/>
    <w:rsid w:val="00A10E08"/>
    <w:rsid w:val="00A13C1C"/>
    <w:rsid w:val="00A14026"/>
    <w:rsid w:val="00A159FC"/>
    <w:rsid w:val="00A22639"/>
    <w:rsid w:val="00A248F6"/>
    <w:rsid w:val="00A26475"/>
    <w:rsid w:val="00A27827"/>
    <w:rsid w:val="00A30C44"/>
    <w:rsid w:val="00A318B6"/>
    <w:rsid w:val="00A3206D"/>
    <w:rsid w:val="00A33656"/>
    <w:rsid w:val="00A33750"/>
    <w:rsid w:val="00A350BF"/>
    <w:rsid w:val="00A35BC9"/>
    <w:rsid w:val="00A35D49"/>
    <w:rsid w:val="00A3684A"/>
    <w:rsid w:val="00A36A8E"/>
    <w:rsid w:val="00A36EAB"/>
    <w:rsid w:val="00A3759A"/>
    <w:rsid w:val="00A4000D"/>
    <w:rsid w:val="00A40A1A"/>
    <w:rsid w:val="00A445FA"/>
    <w:rsid w:val="00A4589D"/>
    <w:rsid w:val="00A45B09"/>
    <w:rsid w:val="00A50A57"/>
    <w:rsid w:val="00A53A65"/>
    <w:rsid w:val="00A56D84"/>
    <w:rsid w:val="00A608E5"/>
    <w:rsid w:val="00A618EC"/>
    <w:rsid w:val="00A673EE"/>
    <w:rsid w:val="00A67720"/>
    <w:rsid w:val="00A70193"/>
    <w:rsid w:val="00A7144C"/>
    <w:rsid w:val="00A71745"/>
    <w:rsid w:val="00A723BA"/>
    <w:rsid w:val="00A74B1F"/>
    <w:rsid w:val="00A8014C"/>
    <w:rsid w:val="00A8367D"/>
    <w:rsid w:val="00A8769F"/>
    <w:rsid w:val="00A90EBD"/>
    <w:rsid w:val="00A915E1"/>
    <w:rsid w:val="00A924B7"/>
    <w:rsid w:val="00AA0440"/>
    <w:rsid w:val="00AA05A7"/>
    <w:rsid w:val="00AA082C"/>
    <w:rsid w:val="00AA0C2A"/>
    <w:rsid w:val="00AA17C4"/>
    <w:rsid w:val="00AA1C3D"/>
    <w:rsid w:val="00AA3C05"/>
    <w:rsid w:val="00AA4002"/>
    <w:rsid w:val="00AA5741"/>
    <w:rsid w:val="00AA5B1D"/>
    <w:rsid w:val="00AA67C8"/>
    <w:rsid w:val="00AA6876"/>
    <w:rsid w:val="00AB4DEF"/>
    <w:rsid w:val="00AB5C30"/>
    <w:rsid w:val="00AB62F0"/>
    <w:rsid w:val="00AB6E6C"/>
    <w:rsid w:val="00AC03FD"/>
    <w:rsid w:val="00AC0C1C"/>
    <w:rsid w:val="00AC1CB6"/>
    <w:rsid w:val="00AC2138"/>
    <w:rsid w:val="00AC3019"/>
    <w:rsid w:val="00AD0645"/>
    <w:rsid w:val="00AD0F08"/>
    <w:rsid w:val="00AD1E4B"/>
    <w:rsid w:val="00AD32E4"/>
    <w:rsid w:val="00AD3EB2"/>
    <w:rsid w:val="00AE04D7"/>
    <w:rsid w:val="00AE5666"/>
    <w:rsid w:val="00AF04CA"/>
    <w:rsid w:val="00AF20AE"/>
    <w:rsid w:val="00AF217A"/>
    <w:rsid w:val="00AF2679"/>
    <w:rsid w:val="00AF631D"/>
    <w:rsid w:val="00AF6C40"/>
    <w:rsid w:val="00B00F5C"/>
    <w:rsid w:val="00B01A5A"/>
    <w:rsid w:val="00B03644"/>
    <w:rsid w:val="00B05346"/>
    <w:rsid w:val="00B05B34"/>
    <w:rsid w:val="00B072F0"/>
    <w:rsid w:val="00B07890"/>
    <w:rsid w:val="00B07CF2"/>
    <w:rsid w:val="00B10715"/>
    <w:rsid w:val="00B10F4B"/>
    <w:rsid w:val="00B112EC"/>
    <w:rsid w:val="00B11BFD"/>
    <w:rsid w:val="00B11D8C"/>
    <w:rsid w:val="00B142A6"/>
    <w:rsid w:val="00B154DE"/>
    <w:rsid w:val="00B16C08"/>
    <w:rsid w:val="00B20300"/>
    <w:rsid w:val="00B214A3"/>
    <w:rsid w:val="00B22F08"/>
    <w:rsid w:val="00B23240"/>
    <w:rsid w:val="00B235EF"/>
    <w:rsid w:val="00B2388E"/>
    <w:rsid w:val="00B23D94"/>
    <w:rsid w:val="00B24491"/>
    <w:rsid w:val="00B316AF"/>
    <w:rsid w:val="00B3305E"/>
    <w:rsid w:val="00B34638"/>
    <w:rsid w:val="00B406B5"/>
    <w:rsid w:val="00B41892"/>
    <w:rsid w:val="00B4691C"/>
    <w:rsid w:val="00B478AD"/>
    <w:rsid w:val="00B504CC"/>
    <w:rsid w:val="00B53BAA"/>
    <w:rsid w:val="00B54604"/>
    <w:rsid w:val="00B5669B"/>
    <w:rsid w:val="00B56D3B"/>
    <w:rsid w:val="00B6130F"/>
    <w:rsid w:val="00B6290C"/>
    <w:rsid w:val="00B62A52"/>
    <w:rsid w:val="00B64D3C"/>
    <w:rsid w:val="00B667B5"/>
    <w:rsid w:val="00B66FDC"/>
    <w:rsid w:val="00B704A6"/>
    <w:rsid w:val="00B72D86"/>
    <w:rsid w:val="00B73124"/>
    <w:rsid w:val="00B73694"/>
    <w:rsid w:val="00B77CEE"/>
    <w:rsid w:val="00B81C84"/>
    <w:rsid w:val="00B83240"/>
    <w:rsid w:val="00B834E6"/>
    <w:rsid w:val="00B837F8"/>
    <w:rsid w:val="00B83B4F"/>
    <w:rsid w:val="00B854FD"/>
    <w:rsid w:val="00B86F96"/>
    <w:rsid w:val="00B87E12"/>
    <w:rsid w:val="00B930BA"/>
    <w:rsid w:val="00B94D1E"/>
    <w:rsid w:val="00BA061E"/>
    <w:rsid w:val="00BA2F49"/>
    <w:rsid w:val="00BA3750"/>
    <w:rsid w:val="00BA3DD4"/>
    <w:rsid w:val="00BA4587"/>
    <w:rsid w:val="00BB0299"/>
    <w:rsid w:val="00BB0C9B"/>
    <w:rsid w:val="00BB2446"/>
    <w:rsid w:val="00BB2C5E"/>
    <w:rsid w:val="00BB4157"/>
    <w:rsid w:val="00BB4373"/>
    <w:rsid w:val="00BB52B4"/>
    <w:rsid w:val="00BB6710"/>
    <w:rsid w:val="00BB6EEE"/>
    <w:rsid w:val="00BB7AC6"/>
    <w:rsid w:val="00BB7F4F"/>
    <w:rsid w:val="00BC36F1"/>
    <w:rsid w:val="00BC6E2E"/>
    <w:rsid w:val="00BC7623"/>
    <w:rsid w:val="00BC7998"/>
    <w:rsid w:val="00BC7CDB"/>
    <w:rsid w:val="00BD01B3"/>
    <w:rsid w:val="00BD1792"/>
    <w:rsid w:val="00BD24C3"/>
    <w:rsid w:val="00BD4AF6"/>
    <w:rsid w:val="00BD5FC4"/>
    <w:rsid w:val="00BE3183"/>
    <w:rsid w:val="00BE3BE4"/>
    <w:rsid w:val="00BE43A5"/>
    <w:rsid w:val="00BE5127"/>
    <w:rsid w:val="00BE73E6"/>
    <w:rsid w:val="00BF1A60"/>
    <w:rsid w:val="00BF1F06"/>
    <w:rsid w:val="00BF2E46"/>
    <w:rsid w:val="00BF2EE9"/>
    <w:rsid w:val="00BF37BB"/>
    <w:rsid w:val="00BF45D8"/>
    <w:rsid w:val="00BF49BD"/>
    <w:rsid w:val="00BF5A5F"/>
    <w:rsid w:val="00BF6A12"/>
    <w:rsid w:val="00BF6FA8"/>
    <w:rsid w:val="00C00BD5"/>
    <w:rsid w:val="00C03198"/>
    <w:rsid w:val="00C03407"/>
    <w:rsid w:val="00C03F06"/>
    <w:rsid w:val="00C0516D"/>
    <w:rsid w:val="00C05329"/>
    <w:rsid w:val="00C055B4"/>
    <w:rsid w:val="00C06F52"/>
    <w:rsid w:val="00C10C15"/>
    <w:rsid w:val="00C10CB5"/>
    <w:rsid w:val="00C14E42"/>
    <w:rsid w:val="00C155D1"/>
    <w:rsid w:val="00C16C1F"/>
    <w:rsid w:val="00C177B7"/>
    <w:rsid w:val="00C2023E"/>
    <w:rsid w:val="00C217C0"/>
    <w:rsid w:val="00C237B4"/>
    <w:rsid w:val="00C2781D"/>
    <w:rsid w:val="00C30CBB"/>
    <w:rsid w:val="00C31380"/>
    <w:rsid w:val="00C31DEC"/>
    <w:rsid w:val="00C33EE0"/>
    <w:rsid w:val="00C35328"/>
    <w:rsid w:val="00C356BE"/>
    <w:rsid w:val="00C357F6"/>
    <w:rsid w:val="00C37176"/>
    <w:rsid w:val="00C40941"/>
    <w:rsid w:val="00C41C7A"/>
    <w:rsid w:val="00C42F24"/>
    <w:rsid w:val="00C44B5F"/>
    <w:rsid w:val="00C46CAA"/>
    <w:rsid w:val="00C50C12"/>
    <w:rsid w:val="00C540F4"/>
    <w:rsid w:val="00C55A03"/>
    <w:rsid w:val="00C567E0"/>
    <w:rsid w:val="00C5746B"/>
    <w:rsid w:val="00C629F2"/>
    <w:rsid w:val="00C63947"/>
    <w:rsid w:val="00C63E22"/>
    <w:rsid w:val="00C66BFA"/>
    <w:rsid w:val="00C672A8"/>
    <w:rsid w:val="00C67390"/>
    <w:rsid w:val="00C70DA3"/>
    <w:rsid w:val="00C7338A"/>
    <w:rsid w:val="00C73D3A"/>
    <w:rsid w:val="00C74504"/>
    <w:rsid w:val="00C74A9A"/>
    <w:rsid w:val="00C75B6D"/>
    <w:rsid w:val="00C76C36"/>
    <w:rsid w:val="00C772DE"/>
    <w:rsid w:val="00C811AF"/>
    <w:rsid w:val="00C811FA"/>
    <w:rsid w:val="00C8253D"/>
    <w:rsid w:val="00C84308"/>
    <w:rsid w:val="00C844A1"/>
    <w:rsid w:val="00C8762E"/>
    <w:rsid w:val="00C914B0"/>
    <w:rsid w:val="00C91985"/>
    <w:rsid w:val="00C93A69"/>
    <w:rsid w:val="00C94451"/>
    <w:rsid w:val="00C972CF"/>
    <w:rsid w:val="00C97AB0"/>
    <w:rsid w:val="00CA0E3E"/>
    <w:rsid w:val="00CA0EA2"/>
    <w:rsid w:val="00CA187B"/>
    <w:rsid w:val="00CA232F"/>
    <w:rsid w:val="00CA37F3"/>
    <w:rsid w:val="00CA5A38"/>
    <w:rsid w:val="00CA6954"/>
    <w:rsid w:val="00CA7AC2"/>
    <w:rsid w:val="00CB1069"/>
    <w:rsid w:val="00CB3AF2"/>
    <w:rsid w:val="00CB4084"/>
    <w:rsid w:val="00CB409E"/>
    <w:rsid w:val="00CB606F"/>
    <w:rsid w:val="00CC07C4"/>
    <w:rsid w:val="00CC0C99"/>
    <w:rsid w:val="00CC1E76"/>
    <w:rsid w:val="00CC72D5"/>
    <w:rsid w:val="00CC7A4E"/>
    <w:rsid w:val="00CD038F"/>
    <w:rsid w:val="00CD05AD"/>
    <w:rsid w:val="00CD0E54"/>
    <w:rsid w:val="00CD239B"/>
    <w:rsid w:val="00CD2918"/>
    <w:rsid w:val="00CD3441"/>
    <w:rsid w:val="00CD4320"/>
    <w:rsid w:val="00CD4399"/>
    <w:rsid w:val="00CD4AFF"/>
    <w:rsid w:val="00CD62F6"/>
    <w:rsid w:val="00CE0C53"/>
    <w:rsid w:val="00CE4F61"/>
    <w:rsid w:val="00CE7339"/>
    <w:rsid w:val="00CF0529"/>
    <w:rsid w:val="00CF15EC"/>
    <w:rsid w:val="00CF1EDB"/>
    <w:rsid w:val="00CF2770"/>
    <w:rsid w:val="00CF471E"/>
    <w:rsid w:val="00CF5AD6"/>
    <w:rsid w:val="00CF7431"/>
    <w:rsid w:val="00CF7435"/>
    <w:rsid w:val="00D00A44"/>
    <w:rsid w:val="00D01E48"/>
    <w:rsid w:val="00D026FF"/>
    <w:rsid w:val="00D02CD4"/>
    <w:rsid w:val="00D04052"/>
    <w:rsid w:val="00D06AFD"/>
    <w:rsid w:val="00D07378"/>
    <w:rsid w:val="00D10FE2"/>
    <w:rsid w:val="00D14C3C"/>
    <w:rsid w:val="00D1552C"/>
    <w:rsid w:val="00D16D68"/>
    <w:rsid w:val="00D22675"/>
    <w:rsid w:val="00D30296"/>
    <w:rsid w:val="00D308BC"/>
    <w:rsid w:val="00D31F60"/>
    <w:rsid w:val="00D323BC"/>
    <w:rsid w:val="00D3261F"/>
    <w:rsid w:val="00D331C9"/>
    <w:rsid w:val="00D3379E"/>
    <w:rsid w:val="00D3731A"/>
    <w:rsid w:val="00D406FA"/>
    <w:rsid w:val="00D444B9"/>
    <w:rsid w:val="00D44C7E"/>
    <w:rsid w:val="00D46360"/>
    <w:rsid w:val="00D46693"/>
    <w:rsid w:val="00D466AF"/>
    <w:rsid w:val="00D470BB"/>
    <w:rsid w:val="00D51FBE"/>
    <w:rsid w:val="00D54641"/>
    <w:rsid w:val="00D54F79"/>
    <w:rsid w:val="00D554D0"/>
    <w:rsid w:val="00D56C0F"/>
    <w:rsid w:val="00D579AF"/>
    <w:rsid w:val="00D57C9F"/>
    <w:rsid w:val="00D61E3B"/>
    <w:rsid w:val="00D635C0"/>
    <w:rsid w:val="00D654F8"/>
    <w:rsid w:val="00D65D02"/>
    <w:rsid w:val="00D66260"/>
    <w:rsid w:val="00D66797"/>
    <w:rsid w:val="00D67508"/>
    <w:rsid w:val="00D7067C"/>
    <w:rsid w:val="00D71141"/>
    <w:rsid w:val="00D71CA4"/>
    <w:rsid w:val="00D736FF"/>
    <w:rsid w:val="00D739A9"/>
    <w:rsid w:val="00D740FA"/>
    <w:rsid w:val="00D74475"/>
    <w:rsid w:val="00D74918"/>
    <w:rsid w:val="00D7597D"/>
    <w:rsid w:val="00D77648"/>
    <w:rsid w:val="00D816DD"/>
    <w:rsid w:val="00D81FBF"/>
    <w:rsid w:val="00D8212C"/>
    <w:rsid w:val="00D82250"/>
    <w:rsid w:val="00D82446"/>
    <w:rsid w:val="00D8473E"/>
    <w:rsid w:val="00D86B1D"/>
    <w:rsid w:val="00D87917"/>
    <w:rsid w:val="00D9139E"/>
    <w:rsid w:val="00D93156"/>
    <w:rsid w:val="00D93D67"/>
    <w:rsid w:val="00D94C35"/>
    <w:rsid w:val="00D966FC"/>
    <w:rsid w:val="00D970DD"/>
    <w:rsid w:val="00D972C8"/>
    <w:rsid w:val="00DA1C6C"/>
    <w:rsid w:val="00DA274E"/>
    <w:rsid w:val="00DA56A6"/>
    <w:rsid w:val="00DB1F6F"/>
    <w:rsid w:val="00DB594C"/>
    <w:rsid w:val="00DB6655"/>
    <w:rsid w:val="00DB6666"/>
    <w:rsid w:val="00DC0B7E"/>
    <w:rsid w:val="00DC1071"/>
    <w:rsid w:val="00DC2B0A"/>
    <w:rsid w:val="00DC2B3D"/>
    <w:rsid w:val="00DC450B"/>
    <w:rsid w:val="00DC4552"/>
    <w:rsid w:val="00DC4C83"/>
    <w:rsid w:val="00DC64C2"/>
    <w:rsid w:val="00DD0B94"/>
    <w:rsid w:val="00DD0CF6"/>
    <w:rsid w:val="00DD22BB"/>
    <w:rsid w:val="00DD4D6C"/>
    <w:rsid w:val="00DD6A8F"/>
    <w:rsid w:val="00DE0206"/>
    <w:rsid w:val="00DE145E"/>
    <w:rsid w:val="00DE14B9"/>
    <w:rsid w:val="00DE2B72"/>
    <w:rsid w:val="00DE4C61"/>
    <w:rsid w:val="00DE6E42"/>
    <w:rsid w:val="00DE71CF"/>
    <w:rsid w:val="00DF0920"/>
    <w:rsid w:val="00DF2001"/>
    <w:rsid w:val="00DF2511"/>
    <w:rsid w:val="00DF28E9"/>
    <w:rsid w:val="00DF4204"/>
    <w:rsid w:val="00DF5773"/>
    <w:rsid w:val="00DF6240"/>
    <w:rsid w:val="00DF67EA"/>
    <w:rsid w:val="00DF73B5"/>
    <w:rsid w:val="00DF75EB"/>
    <w:rsid w:val="00E020DF"/>
    <w:rsid w:val="00E036D2"/>
    <w:rsid w:val="00E05DB7"/>
    <w:rsid w:val="00E0606E"/>
    <w:rsid w:val="00E075D6"/>
    <w:rsid w:val="00E103DE"/>
    <w:rsid w:val="00E119BB"/>
    <w:rsid w:val="00E11F19"/>
    <w:rsid w:val="00E1526B"/>
    <w:rsid w:val="00E15641"/>
    <w:rsid w:val="00E16276"/>
    <w:rsid w:val="00E179A0"/>
    <w:rsid w:val="00E17CC8"/>
    <w:rsid w:val="00E237F0"/>
    <w:rsid w:val="00E2427F"/>
    <w:rsid w:val="00E2458E"/>
    <w:rsid w:val="00E30DE2"/>
    <w:rsid w:val="00E314EF"/>
    <w:rsid w:val="00E32ADD"/>
    <w:rsid w:val="00E351F6"/>
    <w:rsid w:val="00E359E7"/>
    <w:rsid w:val="00E4121C"/>
    <w:rsid w:val="00E42695"/>
    <w:rsid w:val="00E44DF2"/>
    <w:rsid w:val="00E50D0A"/>
    <w:rsid w:val="00E511F5"/>
    <w:rsid w:val="00E51214"/>
    <w:rsid w:val="00E522FB"/>
    <w:rsid w:val="00E523FC"/>
    <w:rsid w:val="00E61E11"/>
    <w:rsid w:val="00E63E4F"/>
    <w:rsid w:val="00E66DBD"/>
    <w:rsid w:val="00E719F8"/>
    <w:rsid w:val="00E72001"/>
    <w:rsid w:val="00E7266E"/>
    <w:rsid w:val="00E73D80"/>
    <w:rsid w:val="00E748E2"/>
    <w:rsid w:val="00E759FB"/>
    <w:rsid w:val="00E75F05"/>
    <w:rsid w:val="00E7693C"/>
    <w:rsid w:val="00E80363"/>
    <w:rsid w:val="00E8108D"/>
    <w:rsid w:val="00E818DB"/>
    <w:rsid w:val="00E82C41"/>
    <w:rsid w:val="00E84160"/>
    <w:rsid w:val="00E85DB8"/>
    <w:rsid w:val="00E85EEA"/>
    <w:rsid w:val="00E867C8"/>
    <w:rsid w:val="00E8696F"/>
    <w:rsid w:val="00E90533"/>
    <w:rsid w:val="00E90719"/>
    <w:rsid w:val="00E911CA"/>
    <w:rsid w:val="00E91CF7"/>
    <w:rsid w:val="00E94971"/>
    <w:rsid w:val="00E94F60"/>
    <w:rsid w:val="00E95733"/>
    <w:rsid w:val="00EA4836"/>
    <w:rsid w:val="00EB101A"/>
    <w:rsid w:val="00EB1A6D"/>
    <w:rsid w:val="00EB3AED"/>
    <w:rsid w:val="00EB41B2"/>
    <w:rsid w:val="00EB53C5"/>
    <w:rsid w:val="00EB6D27"/>
    <w:rsid w:val="00EB7C12"/>
    <w:rsid w:val="00EC2450"/>
    <w:rsid w:val="00EC34FD"/>
    <w:rsid w:val="00EC46E3"/>
    <w:rsid w:val="00EC4EB2"/>
    <w:rsid w:val="00EC6BBA"/>
    <w:rsid w:val="00ED3C9C"/>
    <w:rsid w:val="00ED5876"/>
    <w:rsid w:val="00ED5A80"/>
    <w:rsid w:val="00ED5BF5"/>
    <w:rsid w:val="00ED6478"/>
    <w:rsid w:val="00ED6AC8"/>
    <w:rsid w:val="00ED7577"/>
    <w:rsid w:val="00EE063C"/>
    <w:rsid w:val="00EE0A14"/>
    <w:rsid w:val="00EE2A69"/>
    <w:rsid w:val="00EE3618"/>
    <w:rsid w:val="00EE51DB"/>
    <w:rsid w:val="00EE528B"/>
    <w:rsid w:val="00EE7C3C"/>
    <w:rsid w:val="00EF0980"/>
    <w:rsid w:val="00EF182C"/>
    <w:rsid w:val="00EF6027"/>
    <w:rsid w:val="00EF6107"/>
    <w:rsid w:val="00EF6725"/>
    <w:rsid w:val="00EF67FD"/>
    <w:rsid w:val="00EF70A6"/>
    <w:rsid w:val="00EF7D74"/>
    <w:rsid w:val="00F01EBF"/>
    <w:rsid w:val="00F02D48"/>
    <w:rsid w:val="00F0519C"/>
    <w:rsid w:val="00F05299"/>
    <w:rsid w:val="00F0741F"/>
    <w:rsid w:val="00F10B4D"/>
    <w:rsid w:val="00F12BA2"/>
    <w:rsid w:val="00F15A26"/>
    <w:rsid w:val="00F16DA1"/>
    <w:rsid w:val="00F17228"/>
    <w:rsid w:val="00F17EDD"/>
    <w:rsid w:val="00F2015F"/>
    <w:rsid w:val="00F20CC2"/>
    <w:rsid w:val="00F27156"/>
    <w:rsid w:val="00F306E4"/>
    <w:rsid w:val="00F30CE8"/>
    <w:rsid w:val="00F336F7"/>
    <w:rsid w:val="00F33CD2"/>
    <w:rsid w:val="00F34273"/>
    <w:rsid w:val="00F40860"/>
    <w:rsid w:val="00F414A0"/>
    <w:rsid w:val="00F41718"/>
    <w:rsid w:val="00F42139"/>
    <w:rsid w:val="00F423FD"/>
    <w:rsid w:val="00F43CF5"/>
    <w:rsid w:val="00F447E0"/>
    <w:rsid w:val="00F45194"/>
    <w:rsid w:val="00F47B28"/>
    <w:rsid w:val="00F47DD7"/>
    <w:rsid w:val="00F50348"/>
    <w:rsid w:val="00F5248C"/>
    <w:rsid w:val="00F54392"/>
    <w:rsid w:val="00F5580B"/>
    <w:rsid w:val="00F567E9"/>
    <w:rsid w:val="00F576D6"/>
    <w:rsid w:val="00F578D1"/>
    <w:rsid w:val="00F57B05"/>
    <w:rsid w:val="00F61990"/>
    <w:rsid w:val="00F622C2"/>
    <w:rsid w:val="00F63B5D"/>
    <w:rsid w:val="00F65C62"/>
    <w:rsid w:val="00F662B7"/>
    <w:rsid w:val="00F66EC5"/>
    <w:rsid w:val="00F72B4A"/>
    <w:rsid w:val="00F730E8"/>
    <w:rsid w:val="00F73146"/>
    <w:rsid w:val="00F731A6"/>
    <w:rsid w:val="00F74642"/>
    <w:rsid w:val="00F76C6D"/>
    <w:rsid w:val="00F770BB"/>
    <w:rsid w:val="00F77437"/>
    <w:rsid w:val="00F80670"/>
    <w:rsid w:val="00F81C86"/>
    <w:rsid w:val="00F82359"/>
    <w:rsid w:val="00F82F90"/>
    <w:rsid w:val="00F83202"/>
    <w:rsid w:val="00F855B5"/>
    <w:rsid w:val="00F86F81"/>
    <w:rsid w:val="00F90143"/>
    <w:rsid w:val="00F90220"/>
    <w:rsid w:val="00F9343C"/>
    <w:rsid w:val="00F9416A"/>
    <w:rsid w:val="00F95288"/>
    <w:rsid w:val="00F9616F"/>
    <w:rsid w:val="00F96BE7"/>
    <w:rsid w:val="00F97F92"/>
    <w:rsid w:val="00FA1233"/>
    <w:rsid w:val="00FA12BD"/>
    <w:rsid w:val="00FA1D07"/>
    <w:rsid w:val="00FA291E"/>
    <w:rsid w:val="00FA36FE"/>
    <w:rsid w:val="00FA5722"/>
    <w:rsid w:val="00FA5AD7"/>
    <w:rsid w:val="00FA7BFF"/>
    <w:rsid w:val="00FB3E9B"/>
    <w:rsid w:val="00FC23BA"/>
    <w:rsid w:val="00FC2EF0"/>
    <w:rsid w:val="00FC384E"/>
    <w:rsid w:val="00FC481B"/>
    <w:rsid w:val="00FD1D0F"/>
    <w:rsid w:val="00FD478D"/>
    <w:rsid w:val="00FD57AC"/>
    <w:rsid w:val="00FD5F12"/>
    <w:rsid w:val="00FD7313"/>
    <w:rsid w:val="00FE02F8"/>
    <w:rsid w:val="00FE3239"/>
    <w:rsid w:val="00FE36D3"/>
    <w:rsid w:val="00FE47DD"/>
    <w:rsid w:val="00FE5045"/>
    <w:rsid w:val="00FE6537"/>
    <w:rsid w:val="00FE7656"/>
    <w:rsid w:val="00FF4988"/>
    <w:rsid w:val="00FF7DA6"/>
    <w:rsid w:val="00FF7F85"/>
    <w:rsid w:val="07F4CBC1"/>
    <w:rsid w:val="220FF022"/>
    <w:rsid w:val="3F6DA2BB"/>
    <w:rsid w:val="54615AD5"/>
    <w:rsid w:val="7094CB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269443"/>
  <w15:docId w15:val="{248FF309-D4E9-459D-A8F2-77586F8B6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7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6E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E6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420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20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20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20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20B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4A79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msonormal">
    <w:name w:val="x_msonormal"/>
    <w:basedOn w:val="Normal"/>
    <w:rsid w:val="001E2A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12639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243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43BC"/>
  </w:style>
  <w:style w:type="paragraph" w:styleId="Footer">
    <w:name w:val="footer"/>
    <w:basedOn w:val="Normal"/>
    <w:link w:val="FooterChar"/>
    <w:uiPriority w:val="99"/>
    <w:unhideWhenUsed/>
    <w:rsid w:val="005243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43BC"/>
  </w:style>
  <w:style w:type="paragraph" w:customStyle="1" w:styleId="EndNoteBibliographyTitle">
    <w:name w:val="EndNote Bibliography Title"/>
    <w:basedOn w:val="Normal"/>
    <w:link w:val="EndNoteBibliographyTitleChar"/>
    <w:rsid w:val="00F9416A"/>
    <w:pPr>
      <w:spacing w:after="0"/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416A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F9416A"/>
    <w:pPr>
      <w:spacing w:line="48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9416A"/>
    <w:rPr>
      <w:rFonts w:ascii="Times New Roman" w:hAnsi="Times New Roman" w:cs="Times New Roman"/>
      <w:sz w:val="24"/>
    </w:rPr>
  </w:style>
  <w:style w:type="paragraph" w:styleId="Revision">
    <w:name w:val="Revision"/>
    <w:hidden/>
    <w:uiPriority w:val="99"/>
    <w:semiHidden/>
    <w:rsid w:val="00D56C0F"/>
    <w:pPr>
      <w:spacing w:after="0" w:line="240" w:lineRule="auto"/>
    </w:pPr>
  </w:style>
  <w:style w:type="table" w:styleId="TableGrid">
    <w:name w:val="Table Grid"/>
    <w:basedOn w:val="TableNormal"/>
    <w:uiPriority w:val="39"/>
    <w:rsid w:val="003C1C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01F47"/>
  </w:style>
  <w:style w:type="character" w:customStyle="1" w:styleId="apple-converted-space">
    <w:name w:val="apple-converted-space"/>
    <w:basedOn w:val="DefaultParagraphFont"/>
    <w:rsid w:val="002310BE"/>
  </w:style>
  <w:style w:type="character" w:styleId="Hyperlink">
    <w:name w:val="Hyperlink"/>
    <w:basedOn w:val="DefaultParagraphFont"/>
    <w:uiPriority w:val="99"/>
    <w:unhideWhenUsed/>
    <w:rsid w:val="002310BE"/>
    <w:rPr>
      <w:color w:val="0000FF"/>
      <w:u w:val="single"/>
    </w:rPr>
  </w:style>
  <w:style w:type="paragraph" w:customStyle="1" w:styleId="commentcontentpara">
    <w:name w:val="commentcontentpara"/>
    <w:basedOn w:val="Normal"/>
    <w:rsid w:val="00DB6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54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95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4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3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0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9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41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7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23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58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95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728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359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68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32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0308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646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07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55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79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474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572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29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360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61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48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297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79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2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572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221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448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00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83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85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702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85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237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37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726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70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485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7131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70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13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5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95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071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749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9743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4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09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263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38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084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44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93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753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31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54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6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40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74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776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71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83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369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8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16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080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6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973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46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69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860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579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137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425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263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680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2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534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00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749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41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222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432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25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86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958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51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5910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22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50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228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438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12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002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5050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385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915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703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196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01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472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059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875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09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523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443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927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70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98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80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560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04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1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99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88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718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82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295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96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128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278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20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04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908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87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698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809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930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589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444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848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049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41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663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20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40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934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13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931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55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483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69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258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823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715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9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933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49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13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223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365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36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99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863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11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03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91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212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7537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01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71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92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218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02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14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678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65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479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41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857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955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548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41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25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89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95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606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657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331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744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861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8187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727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456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148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417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896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782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620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73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464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265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6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58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533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83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722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83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6231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88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55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75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9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204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483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431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72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606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282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119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066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833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536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44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21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754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735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7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04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21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37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64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86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05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637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14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065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75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91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75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72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836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704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4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823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0112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91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852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578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901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20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521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398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39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79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95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326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55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24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56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009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660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206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28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31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594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1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916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170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93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71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82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90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330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744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112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77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52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05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074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9814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48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88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698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82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630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388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5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39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50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516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20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72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14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40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42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96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67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948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134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47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937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753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937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116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974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46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470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19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00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75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049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38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27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063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766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745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223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507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1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07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93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55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831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27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157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19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456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1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38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12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58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3163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94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8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934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27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13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811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36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90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800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92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732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92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715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582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296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97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420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276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2507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338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98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74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89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155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99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12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155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435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9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642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556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52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39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928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628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138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68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95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5828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92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369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492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753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95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11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46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162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630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89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136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972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9336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133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088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30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469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57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428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292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29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132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56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54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604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52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147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750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49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708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85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5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46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180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84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827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709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83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926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0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65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46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94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85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24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350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625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302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697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147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17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150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28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243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461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552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436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81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25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90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916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5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9450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42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95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43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08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20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37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9875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24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69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8333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99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13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833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860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665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693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73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296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00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332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985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029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03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456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734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64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67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94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169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2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385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646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89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937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2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593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85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75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27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55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18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2947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394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25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92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11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27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6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30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174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06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993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759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86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042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32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179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139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072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34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1993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871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657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17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707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251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141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296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788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777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208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14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22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600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947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05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59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539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95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44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71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3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84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360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20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64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24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145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32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06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0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1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290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90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5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630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90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3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610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56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49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653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47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011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285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25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89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8572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495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39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505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33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782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94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64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0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15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08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00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64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062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581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78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252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994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60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20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091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80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777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24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681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89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975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78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73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69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9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8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379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208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665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702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82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75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98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42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408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76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44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44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467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20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08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0579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234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65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0378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917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37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087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415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659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029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47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272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14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897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906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83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19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50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629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127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137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25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872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86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775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25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929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95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63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78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19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666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43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80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264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497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45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500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9958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522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46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14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282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72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802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2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511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09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974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55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51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373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03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844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04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29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3373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53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17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889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49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48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775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31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826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786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22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20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29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24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95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243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23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857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62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22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84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89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03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5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466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581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82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08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14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78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567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97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564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219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543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814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611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61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599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97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939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1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26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012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812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0770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1762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077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77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58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69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51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68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11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725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78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291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78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44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426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93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7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5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340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63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35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681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167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881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291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10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35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927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258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602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96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5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02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494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622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18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07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70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72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032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194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525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286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950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02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81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685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67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82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813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338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317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42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526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390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00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182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41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203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231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454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908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92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7376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33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38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43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2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55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28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444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8819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36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589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663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51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0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06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4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11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22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74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81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43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775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06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41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163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57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668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90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745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58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632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72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099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692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21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558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243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25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349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180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75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083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16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022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0416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913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6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45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95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9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46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48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85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10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98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6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16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11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68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5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20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9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47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89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0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12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120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60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69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87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29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067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705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23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33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141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49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52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0418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05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24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24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50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4215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86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73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088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148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33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381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78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150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7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246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80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89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074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577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79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0456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145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775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27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39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691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312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73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818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9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57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106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983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215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53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00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610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292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509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222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60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87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334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840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19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161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515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80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073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599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463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551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307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749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59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052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409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25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81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203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435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8366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39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170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61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74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80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700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34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44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1284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180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14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344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5467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023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12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360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3742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790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961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37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46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10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46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74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87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226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563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45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99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06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160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795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605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50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61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098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60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765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02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53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75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332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072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6082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007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252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91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07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020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71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263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9002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58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013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873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135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795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354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63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314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9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024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909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84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235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001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832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089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721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114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736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39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89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729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46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101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49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0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124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814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60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24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02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23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095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93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602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489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586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81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37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431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59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80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80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256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99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243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06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69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811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82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79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14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521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222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615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122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1271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34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02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248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818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79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78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874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39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019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87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29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571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50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87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65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02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702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02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799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064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003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232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291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490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65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643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74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105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65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530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772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425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1985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99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573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045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60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78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243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4365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186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773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841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77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251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538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92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316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23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1290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189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00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26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33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915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777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87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39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1477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54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69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33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80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81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064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11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65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0958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4671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316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824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13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99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87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24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660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54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783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96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51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25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37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237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60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97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36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37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676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524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76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50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826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229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484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935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76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70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93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442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05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977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14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384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670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98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67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41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51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17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42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13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90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78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102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617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55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30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944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5584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316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3384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871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647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93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93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16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0366316ED8D3439E4B8BA1498F1B56" ma:contentTypeVersion="13" ma:contentTypeDescription="Create a new document." ma:contentTypeScope="" ma:versionID="d0d5239665b8c050185d6740700e4d47">
  <xsd:schema xmlns:xsd="http://www.w3.org/2001/XMLSchema" xmlns:xs="http://www.w3.org/2001/XMLSchema" xmlns:p="http://schemas.microsoft.com/office/2006/metadata/properties" xmlns:ns3="88109a18-a51b-4b9d-87ae-38ca01377d48" xmlns:ns4="a0e1cf97-e0d7-4e25-987c-bf24a982ba36" targetNamespace="http://schemas.microsoft.com/office/2006/metadata/properties" ma:root="true" ma:fieldsID="7008032b5a0a9b36fbff7da1f023f0e6" ns3:_="" ns4:_="">
    <xsd:import namespace="88109a18-a51b-4b9d-87ae-38ca01377d48"/>
    <xsd:import namespace="a0e1cf97-e0d7-4e25-987c-bf24a982ba3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109a18-a51b-4b9d-87ae-38ca01377d4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e1cf97-e0d7-4e25-987c-bf24a982ba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92C1D66-87EC-4648-8BED-425E1DF2B6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109a18-a51b-4b9d-87ae-38ca01377d48"/>
    <ds:schemaRef ds:uri="a0e1cf97-e0d7-4e25-987c-bf24a982ba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B8E63C7-66C3-4A4A-97B0-EC1C8ABAB5A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B4C328-BCB6-48BC-9F14-A3FADD9C2B2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947425D-6A70-44B2-B521-DA5089E4EEA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Kempker, Russell</cp:lastModifiedBy>
  <cp:revision>2</cp:revision>
  <cp:lastPrinted>2021-01-09T20:14:00Z</cp:lastPrinted>
  <dcterms:created xsi:type="dcterms:W3CDTF">2022-06-16T12:35:00Z</dcterms:created>
  <dcterms:modified xsi:type="dcterms:W3CDTF">2022-06-16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0366316ED8D3439E4B8BA1498F1B56</vt:lpwstr>
  </property>
</Properties>
</file>